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E562F" w14:textId="0A02DDD3" w:rsidR="004E4583" w:rsidRPr="00C90514" w:rsidRDefault="00C90514" w:rsidP="004E4583">
      <w:pPr>
        <w:tabs>
          <w:tab w:val="left" w:pos="3969"/>
        </w:tabs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r w:rsidRPr="00C90514">
        <w:rPr>
          <w:rFonts w:asciiTheme="majorBidi" w:hAnsiTheme="majorBidi" w:cstheme="majorBidi"/>
          <w:b/>
          <w:bCs/>
          <w:color w:val="000000" w:themeColor="text1"/>
        </w:rPr>
        <w:t>ADDITION</w:t>
      </w:r>
      <w:r w:rsidR="004E4583" w:rsidRPr="00C90514">
        <w:rPr>
          <w:rFonts w:asciiTheme="majorBidi" w:hAnsiTheme="majorBidi" w:cstheme="majorBidi"/>
          <w:b/>
          <w:bCs/>
          <w:color w:val="000000" w:themeColor="text1"/>
        </w:rPr>
        <w:t>AL MATERIAL</w:t>
      </w:r>
    </w:p>
    <w:p w14:paraId="4D202BA6" w14:textId="77777777" w:rsidR="00DF647D" w:rsidRPr="00C90514" w:rsidRDefault="00DF647D">
      <w:pPr>
        <w:spacing w:after="160" w:line="259" w:lineRule="auto"/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p w14:paraId="1870EFCD" w14:textId="77777777" w:rsidR="00CF4C72" w:rsidRPr="00C90514" w:rsidRDefault="00CF4C72" w:rsidP="00D42BC2">
      <w:pPr>
        <w:spacing w:after="160" w:line="259" w:lineRule="auto"/>
        <w:rPr>
          <w:color w:val="000000" w:themeColor="text1"/>
        </w:rPr>
      </w:pPr>
    </w:p>
    <w:bookmarkStart w:id="1" w:name="OLE_LINK1"/>
    <w:bookmarkStart w:id="2" w:name="OLE_LINK2"/>
    <w:p w14:paraId="3AB71483" w14:textId="36E9E8AA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39B9C7" wp14:editId="0B98F5D1">
                <wp:simplePos x="0" y="0"/>
                <wp:positionH relativeFrom="margin">
                  <wp:posOffset>817123</wp:posOffset>
                </wp:positionH>
                <wp:positionV relativeFrom="paragraph">
                  <wp:posOffset>11633</wp:posOffset>
                </wp:positionV>
                <wp:extent cx="4027251" cy="982494"/>
                <wp:effectExtent l="0" t="0" r="11430" b="273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7251" cy="9824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0BD53" w14:textId="77777777" w:rsidR="00F7102D" w:rsidRPr="00B34C4E" w:rsidRDefault="00F7102D" w:rsidP="00030341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 xml:space="preserve">6308 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 xml:space="preserve">participants aged ≥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40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 xml:space="preserve"> years,</w:t>
                            </w:r>
                          </w:p>
                          <w:p w14:paraId="792BDCE2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303</w:t>
                            </w:r>
                            <w:r w:rsidRPr="00B34C4E"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>recruited from Phase 1 (1999-2002)</w:t>
                            </w:r>
                          </w:p>
                          <w:p w14:paraId="22C5D219" w14:textId="77777777" w:rsidR="00F7102D" w:rsidRPr="00B34C4E" w:rsidRDefault="00F7102D" w:rsidP="00030341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</w:pP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 xml:space="preserve">and </w:t>
                            </w:r>
                            <w:r>
                              <w:rPr>
                                <w:color w:val="000000"/>
                              </w:rPr>
                              <w:t>1005</w:t>
                            </w:r>
                            <w:r w:rsidRPr="00B34C4E"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>recruited from Phase 2 (2002-</w:t>
                            </w:r>
                            <w:r w:rsidRPr="00B34C4E">
                              <w:rPr>
                                <w:color w:val="000000"/>
                              </w:rPr>
                              <w:t>2005</w:t>
                            </w:r>
                            <w:r w:rsidRPr="00B34C4E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39B9C7" id="Rectangle 7" o:spid="_x0000_s1026" style="position:absolute;left:0;text-align:left;margin-left:64.35pt;margin-top:.9pt;width:317.1pt;height:77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" fillcolor="white [3201]" strokecolor="#5b9bd5 [3204]" strokeweight="1pt">
                <v:textbox>
                  <w:txbxContent>
                    <w:p w14:paraId="2CC0BD53" w14:textId="77777777" w:rsidR="00F7102D" w:rsidRPr="00B34C4E" w:rsidRDefault="00F7102D" w:rsidP="00030341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</w:pPr>
                      <w:r>
                        <w:rPr>
                          <w:color w:val="000000"/>
                        </w:rPr>
                        <w:t xml:space="preserve">6308 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 xml:space="preserve">participants aged ≥ </w:t>
                      </w:r>
                      <w:r>
                        <w:rPr>
                          <w:color w:val="000000" w:themeColor="text1"/>
                          <w:kern w:val="24"/>
                        </w:rPr>
                        <w:t>40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 xml:space="preserve"> years,</w:t>
                      </w:r>
                    </w:p>
                    <w:p w14:paraId="792BDCE2" w14:textId="77777777" w:rsidR="00F7102D" w:rsidRDefault="00F7102D" w:rsidP="00030341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/>
                        </w:rPr>
                        <w:t>5303</w:t>
                      </w:r>
                      <w:r w:rsidRPr="00B34C4E">
                        <w:rPr>
                          <w:color w:val="000000"/>
                        </w:rPr>
                        <w:t xml:space="preserve"> 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>recruited from Phase 1 (1999-2002)</w:t>
                      </w:r>
                    </w:p>
                    <w:p w14:paraId="22C5D219" w14:textId="77777777" w:rsidR="00F7102D" w:rsidRPr="00B34C4E" w:rsidRDefault="00F7102D" w:rsidP="00030341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</w:pPr>
                      <w:r w:rsidRPr="00B34C4E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, 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 xml:space="preserve">and </w:t>
                      </w:r>
                      <w:r>
                        <w:rPr>
                          <w:color w:val="000000"/>
                        </w:rPr>
                        <w:t>1005</w:t>
                      </w:r>
                      <w:r w:rsidRPr="00B34C4E">
                        <w:rPr>
                          <w:color w:val="000000"/>
                        </w:rPr>
                        <w:t xml:space="preserve"> 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>recruited from Phase 2 (2002-</w:t>
                      </w:r>
                      <w:r w:rsidRPr="00B34C4E">
                        <w:rPr>
                          <w:color w:val="000000"/>
                        </w:rPr>
                        <w:t>2005</w:t>
                      </w:r>
                      <w:r w:rsidRPr="00B34C4E"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9AA787" w14:textId="77777777" w:rsidR="00030341" w:rsidRPr="00C90514" w:rsidRDefault="00030341" w:rsidP="00030341">
      <w:pPr>
        <w:jc w:val="center"/>
        <w:rPr>
          <w:color w:val="000000" w:themeColor="text1"/>
        </w:rPr>
      </w:pPr>
    </w:p>
    <w:p w14:paraId="7419B9E3" w14:textId="77777777" w:rsidR="00030341" w:rsidRPr="00C90514" w:rsidRDefault="00030341" w:rsidP="00030341">
      <w:pPr>
        <w:jc w:val="center"/>
        <w:rPr>
          <w:color w:val="000000" w:themeColor="text1"/>
        </w:rPr>
      </w:pPr>
    </w:p>
    <w:p w14:paraId="19FD1D1F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1B0355" wp14:editId="555B9464">
                <wp:simplePos x="0" y="0"/>
                <wp:positionH relativeFrom="column">
                  <wp:posOffset>2771775</wp:posOffset>
                </wp:positionH>
                <wp:positionV relativeFrom="paragraph">
                  <wp:posOffset>14300</wp:posOffset>
                </wp:positionV>
                <wp:extent cx="45720" cy="1783080"/>
                <wp:effectExtent l="76200" t="19050" r="49530" b="4572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20000">
                          <a:off x="0" y="0"/>
                          <a:ext cx="45720" cy="1783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9850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218.25pt;margin-top:1.15pt;width:3.6pt;height:140.4pt;rotation:2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</w:p>
    <w:p w14:paraId="1E52F838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58A93B" wp14:editId="2560FB4D">
                <wp:simplePos x="0" y="0"/>
                <wp:positionH relativeFrom="margin">
                  <wp:posOffset>-107620</wp:posOffset>
                </wp:positionH>
                <wp:positionV relativeFrom="paragraph">
                  <wp:posOffset>64135</wp:posOffset>
                </wp:positionV>
                <wp:extent cx="1523848" cy="1038758"/>
                <wp:effectExtent l="0" t="0" r="1968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848" cy="103875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BDE9D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xclusion:</w:t>
                            </w:r>
                          </w:p>
                          <w:p w14:paraId="35A81E1A" w14:textId="61F4E632" w:rsidR="00F7102D" w:rsidRDefault="00F7102D" w:rsidP="00457B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History of </w:t>
                            </w:r>
                            <w:r w:rsidR="00457B52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stroke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t baseline, n=100</w:t>
                            </w:r>
                          </w:p>
                          <w:p w14:paraId="0D97A909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8A93B" id="Rectangle 2" o:spid="_x0000_s1027" style="position:absolute;left:0;text-align:left;margin-left:-8.45pt;margin-top:5.05pt;width:120pt;height:81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" fillcolor="white [3201]" strokecolor="#5b9bd5 [3204]" strokeweight="1pt">
                <v:textbox>
                  <w:txbxContent>
                    <w:p w14:paraId="6C4BDE9D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Exclusion:</w:t>
                      </w:r>
                    </w:p>
                    <w:p w14:paraId="35A81E1A" w14:textId="61F4E632" w:rsidR="00F7102D" w:rsidRDefault="00F7102D" w:rsidP="00457B5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History of </w:t>
                      </w:r>
                      <w:r w:rsidR="00457B52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stroke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t baseline, n=100</w:t>
                      </w:r>
                    </w:p>
                    <w:p w14:paraId="0D97A909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0093A88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957BA9" wp14:editId="45B5CF32">
                <wp:simplePos x="0" y="0"/>
                <wp:positionH relativeFrom="column">
                  <wp:posOffset>1410030</wp:posOffset>
                </wp:positionH>
                <wp:positionV relativeFrom="paragraph">
                  <wp:posOffset>220980</wp:posOffset>
                </wp:positionV>
                <wp:extent cx="1371600" cy="45720"/>
                <wp:effectExtent l="0" t="57150" r="0" b="6858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20000" flipH="1">
                          <a:off x="0" y="0"/>
                          <a:ext cx="1371600" cy="45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C0667" id="Straight Arrow Connector 45" o:spid="_x0000_s1026" type="#_x0000_t32" style="position:absolute;margin-left:111.05pt;margin-top:17.4pt;width:108pt;height:3.6pt;rotation:-2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</w:p>
    <w:p w14:paraId="2D176A78" w14:textId="77777777" w:rsidR="00030341" w:rsidRPr="00C90514" w:rsidRDefault="00030341" w:rsidP="00030341">
      <w:pPr>
        <w:jc w:val="center"/>
        <w:rPr>
          <w:color w:val="000000" w:themeColor="text1"/>
        </w:rPr>
      </w:pPr>
    </w:p>
    <w:p w14:paraId="765C4932" w14:textId="77777777" w:rsidR="00030341" w:rsidRPr="00C90514" w:rsidRDefault="00030341" w:rsidP="00030341">
      <w:pPr>
        <w:jc w:val="center"/>
        <w:rPr>
          <w:color w:val="000000" w:themeColor="text1"/>
        </w:rPr>
      </w:pPr>
    </w:p>
    <w:p w14:paraId="4D70E791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DA91F8" wp14:editId="5E1ECB02">
                <wp:simplePos x="0" y="0"/>
                <wp:positionH relativeFrom="column">
                  <wp:posOffset>1614170</wp:posOffset>
                </wp:positionH>
                <wp:positionV relativeFrom="paragraph">
                  <wp:posOffset>198161</wp:posOffset>
                </wp:positionV>
                <wp:extent cx="2412365" cy="466725"/>
                <wp:effectExtent l="0" t="0" r="2603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365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23E6B9" w14:textId="77777777" w:rsidR="00F7102D" w:rsidRPr="00B34C4E" w:rsidRDefault="00F7102D" w:rsidP="0003034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6208</w:t>
                            </w:r>
                            <w:r w:rsidRPr="00B34C4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rticipants eligible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DA91F8" id="Rectangle 31" o:spid="_x0000_s1028" style="position:absolute;left:0;text-align:left;margin-left:127.1pt;margin-top:15.6pt;width:189.95pt;height:36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" fillcolor="white [3201]" strokecolor="#5b9bd5 [3204]" strokeweight="1pt">
                <v:textbox>
                  <w:txbxContent>
                    <w:p w14:paraId="3F23E6B9" w14:textId="77777777" w:rsidR="00F7102D" w:rsidRPr="00B34C4E" w:rsidRDefault="00F7102D" w:rsidP="00030341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6208</w:t>
                      </w:r>
                      <w:r w:rsidRPr="00B34C4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rticipants eligible at baseline</w:t>
                      </w:r>
                    </w:p>
                  </w:txbxContent>
                </v:textbox>
              </v:rect>
            </w:pict>
          </mc:Fallback>
        </mc:AlternateContent>
      </w:r>
    </w:p>
    <w:p w14:paraId="7F708ECC" w14:textId="77777777" w:rsidR="00030341" w:rsidRPr="00C90514" w:rsidRDefault="00030341" w:rsidP="00030341">
      <w:pPr>
        <w:tabs>
          <w:tab w:val="left" w:pos="1532"/>
        </w:tabs>
        <w:jc w:val="center"/>
        <w:rPr>
          <w:color w:val="000000" w:themeColor="text1"/>
        </w:rPr>
      </w:pPr>
    </w:p>
    <w:p w14:paraId="1C23223F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5EE590" wp14:editId="7999BD58">
                <wp:simplePos x="0" y="0"/>
                <wp:positionH relativeFrom="column">
                  <wp:posOffset>2785415</wp:posOffset>
                </wp:positionH>
                <wp:positionV relativeFrom="paragraph">
                  <wp:posOffset>22860</wp:posOffset>
                </wp:positionV>
                <wp:extent cx="9525" cy="1487805"/>
                <wp:effectExtent l="76200" t="0" r="66675" b="5524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487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5669A2" id="Straight Arrow Connector 43" o:spid="_x0000_s1026" type="#_x0000_t32" style="position:absolute;margin-left:219.3pt;margin-top:1.8pt;width:.75pt;height:117.1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</w:p>
    <w:p w14:paraId="0AE5815D" w14:textId="77777777" w:rsidR="00030341" w:rsidRPr="00C90514" w:rsidRDefault="00030341" w:rsidP="00030341">
      <w:pPr>
        <w:jc w:val="center"/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01D8B9" wp14:editId="53E3FF82">
                <wp:simplePos x="0" y="0"/>
                <wp:positionH relativeFrom="margin">
                  <wp:posOffset>16510</wp:posOffset>
                </wp:positionH>
                <wp:positionV relativeFrom="paragraph">
                  <wp:posOffset>31420</wp:posOffset>
                </wp:positionV>
                <wp:extent cx="1428750" cy="885190"/>
                <wp:effectExtent l="0" t="0" r="19050" b="1016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8851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ACAEBF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xclusion:</w:t>
                            </w:r>
                          </w:p>
                          <w:p w14:paraId="54B8A6E8" w14:textId="48EB2608" w:rsidR="00F7102D" w:rsidRPr="00D42BC2" w:rsidRDefault="00F7102D" w:rsidP="00D42BC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D42BC2">
                              <w:rPr>
                                <w:color w:val="000000" w:themeColor="text1"/>
                                <w:kern w:val="24"/>
                              </w:rPr>
                              <w:t>People with no follow-up data, n=568</w:t>
                            </w:r>
                          </w:p>
                          <w:p w14:paraId="4AE80419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1D8B9" id="Rectangle 34" o:spid="_x0000_s1029" style="position:absolute;left:0;text-align:left;margin-left:1.3pt;margin-top:2.45pt;width:112.5pt;height:69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" fillcolor="white [3201]" strokecolor="#5b9bd5 [3204]" strokeweight="1pt">
                <v:textbox>
                  <w:txbxContent>
                    <w:p w14:paraId="2DACAEBF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Exclusion:</w:t>
                      </w:r>
                    </w:p>
                    <w:p w14:paraId="54B8A6E8" w14:textId="48EB2608" w:rsidR="00F7102D" w:rsidRPr="00D42BC2" w:rsidRDefault="00F7102D" w:rsidP="00D42BC2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 w:rsidRPr="00D42BC2">
                        <w:rPr>
                          <w:color w:val="000000" w:themeColor="text1"/>
                          <w:kern w:val="24"/>
                        </w:rPr>
                        <w:t>People with no follow-up data, n=568</w:t>
                      </w:r>
                    </w:p>
                    <w:p w14:paraId="4AE80419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bookmarkEnd w:id="1"/>
      <w:bookmarkEnd w:id="2"/>
    </w:p>
    <w:p w14:paraId="21A08249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CDF0F2" wp14:editId="33A16222">
                <wp:simplePos x="0" y="0"/>
                <wp:positionH relativeFrom="column">
                  <wp:posOffset>1442720</wp:posOffset>
                </wp:positionH>
                <wp:positionV relativeFrom="paragraph">
                  <wp:posOffset>136525</wp:posOffset>
                </wp:positionV>
                <wp:extent cx="1344168" cy="9144"/>
                <wp:effectExtent l="19050" t="76200" r="8890" b="6731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60000" flipH="1">
                          <a:off x="0" y="0"/>
                          <a:ext cx="1344168" cy="91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F8F17" id="Straight Arrow Connector 46" o:spid="_x0000_s1026" type="#_x0000_t32" style="position:absolute;margin-left:113.6pt;margin-top:10.75pt;width:105.85pt;height:.7pt;rotation:-1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</w:p>
    <w:p w14:paraId="25B2F886" w14:textId="77777777" w:rsidR="00030341" w:rsidRPr="00C90514" w:rsidRDefault="00030341" w:rsidP="00030341">
      <w:pPr>
        <w:rPr>
          <w:color w:val="000000" w:themeColor="text1"/>
        </w:rPr>
      </w:pPr>
    </w:p>
    <w:p w14:paraId="5DF4E387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3E93AF" wp14:editId="68B4788A">
                <wp:simplePos x="0" y="0"/>
                <wp:positionH relativeFrom="column">
                  <wp:posOffset>1872615</wp:posOffset>
                </wp:positionH>
                <wp:positionV relativeFrom="paragraph">
                  <wp:posOffset>209245</wp:posOffset>
                </wp:positionV>
                <wp:extent cx="1799590" cy="541655"/>
                <wp:effectExtent l="0" t="0" r="10160" b="10795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541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53139" w14:textId="0B2FFE22" w:rsidR="00F7102D" w:rsidRPr="003305E6" w:rsidRDefault="00F7102D" w:rsidP="00D42BC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305E6">
                              <w:rPr>
                                <w:color w:val="000000" w:themeColor="text1"/>
                                <w:kern w:val="24"/>
                              </w:rPr>
                              <w:t xml:space="preserve">People with </w:t>
                            </w:r>
                            <w:r w:rsidRPr="00D42BC2">
                              <w:rPr>
                                <w:color w:val="000000" w:themeColor="text1"/>
                                <w:kern w:val="24"/>
                              </w:rPr>
                              <w:t>follow-up</w:t>
                            </w:r>
                            <w:r w:rsidR="00457B52">
                              <w:rPr>
                                <w:color w:val="000000" w:themeColor="text1"/>
                                <w:kern w:val="24"/>
                              </w:rPr>
                              <w:t xml:space="preserve"> data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, n=56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3E93AF"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30" type="#_x0000_t202" style="position:absolute;margin-left:147.45pt;margin-top:16.5pt;width:141.7pt;height:42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" fillcolor="white [3201]" strokecolor="#5b9bd5 [3204]" strokeweight="1pt">
                <v:textbox>
                  <w:txbxContent>
                    <w:p w14:paraId="7D653139" w14:textId="0B2FFE22" w:rsidR="00F7102D" w:rsidRPr="003305E6" w:rsidRDefault="00F7102D" w:rsidP="00D42BC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3305E6">
                        <w:rPr>
                          <w:color w:val="000000" w:themeColor="text1"/>
                          <w:kern w:val="24"/>
                        </w:rPr>
                        <w:t xml:space="preserve">People with </w:t>
                      </w:r>
                      <w:r w:rsidRPr="00D42BC2">
                        <w:rPr>
                          <w:color w:val="000000" w:themeColor="text1"/>
                          <w:kern w:val="24"/>
                        </w:rPr>
                        <w:t>follow-up</w:t>
                      </w:r>
                      <w:r w:rsidR="00457B52">
                        <w:rPr>
                          <w:color w:val="000000" w:themeColor="text1"/>
                          <w:kern w:val="24"/>
                        </w:rPr>
                        <w:t xml:space="preserve"> data</w:t>
                      </w:r>
                      <w:r>
                        <w:rPr>
                          <w:color w:val="000000" w:themeColor="text1"/>
                          <w:kern w:val="24"/>
                        </w:rPr>
                        <w:t>, n=5640</w:t>
                      </w:r>
                    </w:p>
                  </w:txbxContent>
                </v:textbox>
              </v:shape>
            </w:pict>
          </mc:Fallback>
        </mc:AlternateContent>
      </w:r>
    </w:p>
    <w:p w14:paraId="16C98A63" w14:textId="77777777" w:rsidR="00030341" w:rsidRPr="00C90514" w:rsidRDefault="00030341" w:rsidP="00030341">
      <w:pPr>
        <w:rPr>
          <w:color w:val="000000" w:themeColor="text1"/>
        </w:rPr>
      </w:pPr>
    </w:p>
    <w:p w14:paraId="4CCEB15C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812969" wp14:editId="6C1E94D5">
                <wp:simplePos x="0" y="0"/>
                <wp:positionH relativeFrom="column">
                  <wp:posOffset>2785110</wp:posOffset>
                </wp:positionH>
                <wp:positionV relativeFrom="paragraph">
                  <wp:posOffset>104445</wp:posOffset>
                </wp:positionV>
                <wp:extent cx="9525" cy="1487805"/>
                <wp:effectExtent l="76200" t="0" r="66675" b="5524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4878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30F38A" id="Straight Arrow Connector 44" o:spid="_x0000_s1026" type="#_x0000_t32" style="position:absolute;margin-left:219.3pt;margin-top:8.2pt;width:.75pt;height:117.1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" strokecolor="#5b9bd5 [3204]" strokeweight=".5pt">
                <v:stroke endarrow="block" joinstyle="miter"/>
              </v:shape>
            </w:pict>
          </mc:Fallback>
        </mc:AlternateContent>
      </w:r>
    </w:p>
    <w:p w14:paraId="3076F582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409A99" wp14:editId="0577DD17">
                <wp:simplePos x="0" y="0"/>
                <wp:positionH relativeFrom="margin">
                  <wp:posOffset>19380</wp:posOffset>
                </wp:positionH>
                <wp:positionV relativeFrom="paragraph">
                  <wp:posOffset>245745</wp:posOffset>
                </wp:positionV>
                <wp:extent cx="1428750" cy="671195"/>
                <wp:effectExtent l="0" t="0" r="19050" b="1460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6711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19C315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Exclusion:</w:t>
                            </w:r>
                          </w:p>
                          <w:p w14:paraId="635DF3C3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Missing values in covariates, n=291 </w:t>
                            </w:r>
                          </w:p>
                          <w:p w14:paraId="265D78B3" w14:textId="77777777" w:rsidR="00F7102D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09A99" id="Rectangle 35" o:spid="_x0000_s1031" style="position:absolute;margin-left:1.55pt;margin-top:19.35pt;width:112.5pt;height:52.8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" fillcolor="white [3201]" strokecolor="#5b9bd5 [3204]" strokeweight="1pt">
                <v:textbox>
                  <w:txbxContent>
                    <w:p w14:paraId="5C19C315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Exclusion:</w:t>
                      </w:r>
                    </w:p>
                    <w:p w14:paraId="635DF3C3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Missing values in covariates, n=291 </w:t>
                      </w:r>
                    </w:p>
                    <w:p w14:paraId="265D78B3" w14:textId="77777777" w:rsidR="00F7102D" w:rsidRDefault="00F7102D" w:rsidP="00030341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EB542F5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69786C" wp14:editId="033DA280">
                <wp:simplePos x="0" y="0"/>
                <wp:positionH relativeFrom="column">
                  <wp:posOffset>1435735</wp:posOffset>
                </wp:positionH>
                <wp:positionV relativeFrom="paragraph">
                  <wp:posOffset>254635</wp:posOffset>
                </wp:positionV>
                <wp:extent cx="1344168" cy="9144"/>
                <wp:effectExtent l="19050" t="76200" r="8890" b="6731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60000" flipH="1">
                          <a:off x="0" y="0"/>
                          <a:ext cx="1344168" cy="914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D3D6C" id="Straight Arrow Connector 47" o:spid="_x0000_s1026" type="#_x0000_t32" style="position:absolute;margin-left:113.05pt;margin-top:20.05pt;width:105.85pt;height:.7pt;rotation:-1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" strokecolor="#5b9bd5 [3204]" strokeweight=".5pt">
                <v:stroke endarrow="block" joinstyle="miter"/>
              </v:shape>
            </w:pict>
          </mc:Fallback>
        </mc:AlternateContent>
      </w:r>
    </w:p>
    <w:p w14:paraId="6AD69CD3" w14:textId="77777777" w:rsidR="00030341" w:rsidRPr="00C90514" w:rsidRDefault="00030341" w:rsidP="00030341">
      <w:pPr>
        <w:rPr>
          <w:color w:val="000000" w:themeColor="text1"/>
        </w:rPr>
      </w:pPr>
    </w:p>
    <w:p w14:paraId="464B331A" w14:textId="77777777" w:rsidR="00030341" w:rsidRPr="00C90514" w:rsidRDefault="00030341" w:rsidP="00030341">
      <w:pPr>
        <w:rPr>
          <w:color w:val="000000" w:themeColor="text1"/>
        </w:rPr>
      </w:pPr>
      <w:r w:rsidRPr="00C90514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8FC51D" wp14:editId="1C89E7B8">
                <wp:simplePos x="0" y="0"/>
                <wp:positionH relativeFrom="column">
                  <wp:posOffset>1985010</wp:posOffset>
                </wp:positionH>
                <wp:positionV relativeFrom="paragraph">
                  <wp:posOffset>313995</wp:posOffset>
                </wp:positionV>
                <wp:extent cx="1595120" cy="541655"/>
                <wp:effectExtent l="0" t="0" r="24130" b="10795"/>
                <wp:wrapNone/>
                <wp:docPr id="36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120" cy="5416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06AB3B" w14:textId="77777777" w:rsidR="00F7102D" w:rsidRPr="003305E6" w:rsidRDefault="00F7102D" w:rsidP="0003034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inal study sample, n=5349 (2446 me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8FC51D" id="_x0000_s1032" type="#_x0000_t202" style="position:absolute;margin-left:156.3pt;margin-top:24.7pt;width:125.6pt;height:42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" fillcolor="white [3201]" strokecolor="#5b9bd5 [3204]" strokeweight="1pt">
                <v:textbox>
                  <w:txbxContent>
                    <w:p w14:paraId="0506AB3B" w14:textId="77777777" w:rsidR="00F7102D" w:rsidRPr="003305E6" w:rsidRDefault="00F7102D" w:rsidP="0003034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Final study sample, n=5349 (2446 men)</w:t>
                      </w:r>
                    </w:p>
                  </w:txbxContent>
                </v:textbox>
              </v:shape>
            </w:pict>
          </mc:Fallback>
        </mc:AlternateContent>
      </w:r>
    </w:p>
    <w:p w14:paraId="4DF44E60" w14:textId="77777777" w:rsidR="00030341" w:rsidRPr="00C90514" w:rsidRDefault="00030341" w:rsidP="00030341">
      <w:pPr>
        <w:rPr>
          <w:color w:val="000000" w:themeColor="text1"/>
        </w:rPr>
      </w:pPr>
    </w:p>
    <w:p w14:paraId="306FA23A" w14:textId="77777777" w:rsidR="00030341" w:rsidRPr="00C90514" w:rsidRDefault="00030341" w:rsidP="00030341">
      <w:pPr>
        <w:rPr>
          <w:color w:val="000000" w:themeColor="text1"/>
        </w:rPr>
      </w:pPr>
    </w:p>
    <w:p w14:paraId="45AF4D62" w14:textId="77777777" w:rsidR="00030341" w:rsidRPr="00C90514" w:rsidRDefault="00030341" w:rsidP="00030341">
      <w:pPr>
        <w:rPr>
          <w:color w:val="000000" w:themeColor="text1"/>
        </w:rPr>
      </w:pPr>
    </w:p>
    <w:p w14:paraId="713878EC" w14:textId="3369781C" w:rsidR="00030341" w:rsidRPr="00C90514" w:rsidRDefault="00C90514" w:rsidP="00030341">
      <w:pPr>
        <w:jc w:val="center"/>
        <w:rPr>
          <w:rFonts w:asciiTheme="majorBidi" w:eastAsia="Times New Roman" w:hAnsiTheme="majorBidi" w:cstheme="majorBidi"/>
          <w:color w:val="000000" w:themeColor="text1"/>
        </w:rPr>
      </w:pPr>
      <w:r w:rsidRPr="00C90514">
        <w:rPr>
          <w:rFonts w:asciiTheme="majorBidi" w:hAnsiTheme="majorBidi" w:cstheme="majorBidi"/>
          <w:b/>
          <w:bCs/>
          <w:color w:val="000000" w:themeColor="text1"/>
        </w:rPr>
        <w:t>Addition</w:t>
      </w:r>
      <w:r w:rsidR="004E4583" w:rsidRPr="00C90514">
        <w:rPr>
          <w:rFonts w:asciiTheme="majorBidi" w:hAnsiTheme="majorBidi" w:cstheme="majorBidi"/>
          <w:b/>
          <w:bCs/>
          <w:color w:val="000000" w:themeColor="text1"/>
        </w:rPr>
        <w:t xml:space="preserve">al </w:t>
      </w:r>
      <w:r w:rsidR="00030341" w:rsidRPr="00C90514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 w:rsidRPr="00C90514">
        <w:rPr>
          <w:rFonts w:asciiTheme="majorBidi" w:hAnsiTheme="majorBidi" w:cstheme="majorBidi"/>
          <w:b/>
          <w:bCs/>
          <w:color w:val="000000" w:themeColor="text1"/>
        </w:rPr>
        <w:t>S</w:t>
      </w:r>
      <w:r w:rsidR="00030341" w:rsidRPr="00C90514">
        <w:rPr>
          <w:rFonts w:asciiTheme="majorBidi" w:hAnsiTheme="majorBidi" w:cstheme="majorBidi"/>
          <w:b/>
          <w:bCs/>
          <w:color w:val="000000" w:themeColor="text1"/>
        </w:rPr>
        <w:t>1:</w:t>
      </w:r>
      <w:r w:rsidR="00030341" w:rsidRPr="00C90514">
        <w:rPr>
          <w:rFonts w:asciiTheme="majorBidi" w:hAnsiTheme="majorBidi" w:cstheme="majorBidi"/>
          <w:color w:val="000000" w:themeColor="text1"/>
        </w:rPr>
        <w:t xml:space="preserve"> </w:t>
      </w:r>
      <w:r w:rsidR="00030341" w:rsidRPr="00C90514">
        <w:rPr>
          <w:rFonts w:asciiTheme="majorBidi" w:eastAsia="Times New Roman" w:hAnsiTheme="majorBidi" w:cstheme="majorBidi"/>
          <w:color w:val="000000" w:themeColor="text1"/>
        </w:rPr>
        <w:t>Flowchart of sample selection for the study</w:t>
      </w:r>
    </w:p>
    <w:tbl>
      <w:tblPr>
        <w:tblStyle w:val="TableGrid"/>
        <w:tblW w:w="9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1991"/>
        <w:gridCol w:w="2368"/>
        <w:gridCol w:w="2141"/>
      </w:tblGrid>
      <w:tr w:rsidR="00C90514" w:rsidRPr="00C90514" w14:paraId="45E0DC8F" w14:textId="77777777" w:rsidTr="00D5734F">
        <w:trPr>
          <w:trHeight w:val="144"/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E83EB26" w14:textId="0994FAE2" w:rsidR="00030341" w:rsidRPr="00C90514" w:rsidRDefault="00C90514" w:rsidP="00D5734F">
            <w:pPr>
              <w:tabs>
                <w:tab w:val="left" w:pos="3744"/>
              </w:tabs>
              <w:rPr>
                <w:rFonts w:ascii="InterFace-Regular" w:hAnsi="InterFace-Regular"/>
                <w:b/>
                <w:bCs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4E4583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03034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>S</w:t>
            </w:r>
            <w:r w:rsidR="0003034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1. </w:t>
            </w:r>
            <w:r w:rsidR="00030341" w:rsidRPr="00C90514">
              <w:rPr>
                <w:rFonts w:asciiTheme="majorBidi" w:eastAsia="TimesNewRoman" w:hAnsiTheme="majorBidi" w:cstheme="majorBidi"/>
                <w:color w:val="000000" w:themeColor="text1"/>
              </w:rPr>
              <w:t xml:space="preserve">Baseline characteristics of respondents and non-respondents, </w:t>
            </w:r>
            <w:r w:rsidR="00030341" w:rsidRPr="00C90514">
              <w:rPr>
                <w:rFonts w:ascii="Times New Roman" w:eastAsia="Times New Roman" w:hAnsi="Times New Roman" w:cs="Times New Roman"/>
                <w:color w:val="000000" w:themeColor="text1"/>
              </w:rPr>
              <w:t>Tehran Lipid and Glucose Study (1999-2018)</w:t>
            </w:r>
          </w:p>
        </w:tc>
      </w:tr>
      <w:tr w:rsidR="00C90514" w:rsidRPr="00C90514" w14:paraId="1DCF1A37" w14:textId="77777777" w:rsidTr="00D5734F">
        <w:trPr>
          <w:trHeight w:val="144"/>
          <w:jc w:val="center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7A25ED" w14:textId="77777777" w:rsidR="00030341" w:rsidRPr="00C90514" w:rsidRDefault="00030341" w:rsidP="00D5734F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DD5FC" w14:textId="77777777" w:rsidR="00030341" w:rsidRPr="00C90514" w:rsidRDefault="00030341" w:rsidP="00D5734F">
            <w:pPr>
              <w:tabs>
                <w:tab w:val="left" w:pos="3744"/>
              </w:tabs>
              <w:spacing w:after="0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on-respondents</w:t>
            </w:r>
          </w:p>
          <w:p w14:paraId="20D6D2B4" w14:textId="77777777" w:rsidR="00030341" w:rsidRPr="00C90514" w:rsidRDefault="00030341" w:rsidP="00D5734F">
            <w:pPr>
              <w:tabs>
                <w:tab w:val="left" w:pos="3744"/>
              </w:tabs>
              <w:spacing w:after="0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859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E1908" w14:textId="77777777" w:rsidR="00030341" w:rsidRPr="00C90514" w:rsidRDefault="00030341" w:rsidP="00D5734F">
            <w:pPr>
              <w:tabs>
                <w:tab w:val="left" w:pos="3744"/>
              </w:tabs>
              <w:spacing w:after="0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Respondents</w:t>
            </w:r>
          </w:p>
          <w:p w14:paraId="70F33958" w14:textId="77777777" w:rsidR="00030341" w:rsidRPr="00C90514" w:rsidRDefault="00030341" w:rsidP="00D5734F">
            <w:pPr>
              <w:tabs>
                <w:tab w:val="left" w:pos="3744"/>
              </w:tabs>
              <w:spacing w:after="0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5349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E579" w14:textId="77777777" w:rsidR="00030341" w:rsidRPr="00C90514" w:rsidRDefault="00030341" w:rsidP="00D5734F">
            <w:pPr>
              <w:tabs>
                <w:tab w:val="left" w:pos="3744"/>
              </w:tabs>
              <w:spacing w:after="0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90514" w:rsidRPr="00C90514" w14:paraId="36A56D11" w14:textId="77777777" w:rsidTr="00D5734F">
        <w:trPr>
          <w:trHeight w:val="144"/>
          <w:jc w:val="center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D7FD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ge, year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EC02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55.3 (10.9)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EC94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53.9 (9.9)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052D51B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90514" w:rsidRPr="00C90514" w14:paraId="318414FD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035601DE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BP, mmHg</w:t>
            </w:r>
          </w:p>
        </w:tc>
        <w:tc>
          <w:tcPr>
            <w:tcW w:w="1991" w:type="dxa"/>
            <w:shd w:val="clear" w:color="auto" w:fill="auto"/>
          </w:tcPr>
          <w:p w14:paraId="1592493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8.6 (22.2)</w:t>
            </w:r>
          </w:p>
        </w:tc>
        <w:tc>
          <w:tcPr>
            <w:tcW w:w="2368" w:type="dxa"/>
            <w:shd w:val="clear" w:color="auto" w:fill="auto"/>
          </w:tcPr>
          <w:p w14:paraId="280F72D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6.8 (21.1)</w:t>
            </w:r>
          </w:p>
        </w:tc>
        <w:tc>
          <w:tcPr>
            <w:tcW w:w="2141" w:type="dxa"/>
          </w:tcPr>
          <w:p w14:paraId="73B63E6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C90514" w:rsidRPr="00C90514" w14:paraId="53F36B10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3325EA3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DBP, mmHg</w:t>
            </w:r>
          </w:p>
        </w:tc>
        <w:tc>
          <w:tcPr>
            <w:tcW w:w="1991" w:type="dxa"/>
            <w:shd w:val="clear" w:color="auto" w:fill="auto"/>
          </w:tcPr>
          <w:p w14:paraId="50979560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0.5 (11.2)</w:t>
            </w:r>
          </w:p>
        </w:tc>
        <w:tc>
          <w:tcPr>
            <w:tcW w:w="2368" w:type="dxa"/>
            <w:shd w:val="clear" w:color="auto" w:fill="auto"/>
          </w:tcPr>
          <w:p w14:paraId="624A69B3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0.2 (11.4)</w:t>
            </w:r>
          </w:p>
        </w:tc>
        <w:tc>
          <w:tcPr>
            <w:tcW w:w="2141" w:type="dxa"/>
          </w:tcPr>
          <w:p w14:paraId="5BC5F27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11</w:t>
            </w:r>
          </w:p>
        </w:tc>
      </w:tr>
      <w:tr w:rsidR="00C90514" w:rsidRPr="00C90514" w14:paraId="71416A1D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3C5F289E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FPG, mmol/L</w:t>
            </w:r>
          </w:p>
        </w:tc>
        <w:tc>
          <w:tcPr>
            <w:tcW w:w="1991" w:type="dxa"/>
            <w:shd w:val="clear" w:color="auto" w:fill="auto"/>
          </w:tcPr>
          <w:p w14:paraId="29A60D2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1 (2.6)</w:t>
            </w:r>
          </w:p>
        </w:tc>
        <w:tc>
          <w:tcPr>
            <w:tcW w:w="2368" w:type="dxa"/>
            <w:shd w:val="clear" w:color="auto" w:fill="auto"/>
          </w:tcPr>
          <w:p w14:paraId="6252EC7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9 (2.2)</w:t>
            </w:r>
          </w:p>
        </w:tc>
        <w:tc>
          <w:tcPr>
            <w:tcW w:w="2141" w:type="dxa"/>
          </w:tcPr>
          <w:p w14:paraId="2245F7D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C90514" w:rsidRPr="00C90514" w14:paraId="32F4698B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7590BC2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BMI, kg/m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1" w:type="dxa"/>
            <w:shd w:val="clear" w:color="auto" w:fill="auto"/>
          </w:tcPr>
          <w:p w14:paraId="4C8F8B2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9 (4.6)</w:t>
            </w:r>
          </w:p>
        </w:tc>
        <w:tc>
          <w:tcPr>
            <w:tcW w:w="2368" w:type="dxa"/>
            <w:shd w:val="clear" w:color="auto" w:fill="auto"/>
          </w:tcPr>
          <w:p w14:paraId="39DAF0D3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.8 (4.5)</w:t>
            </w:r>
          </w:p>
        </w:tc>
        <w:tc>
          <w:tcPr>
            <w:tcW w:w="2141" w:type="dxa"/>
          </w:tcPr>
          <w:p w14:paraId="1F55A05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0</w:t>
            </w:r>
          </w:p>
        </w:tc>
      </w:tr>
      <w:tr w:rsidR="00C90514" w:rsidRPr="00C90514" w14:paraId="5DB70BCA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6581C7B8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TC, mmol/L</w:t>
            </w:r>
          </w:p>
        </w:tc>
        <w:tc>
          <w:tcPr>
            <w:tcW w:w="1991" w:type="dxa"/>
            <w:shd w:val="clear" w:color="auto" w:fill="auto"/>
          </w:tcPr>
          <w:p w14:paraId="3ED7CFF6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7 (1.2)</w:t>
            </w:r>
          </w:p>
        </w:tc>
        <w:tc>
          <w:tcPr>
            <w:tcW w:w="2368" w:type="dxa"/>
            <w:shd w:val="clear" w:color="auto" w:fill="auto"/>
          </w:tcPr>
          <w:p w14:paraId="7851DC5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7 (1.2)</w:t>
            </w:r>
          </w:p>
        </w:tc>
        <w:tc>
          <w:tcPr>
            <w:tcW w:w="2141" w:type="dxa"/>
          </w:tcPr>
          <w:p w14:paraId="777EFCD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C90514" w:rsidRPr="00C90514" w14:paraId="2821E242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524C2111" w14:textId="1A5C9D55" w:rsidR="00030341" w:rsidRPr="00C90514" w:rsidRDefault="00843876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lood pressure </w:t>
            </w:r>
            <w:r w:rsidR="00030341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tatus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D9D7D7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shd w:val="clear" w:color="auto" w:fill="auto"/>
            <w:vAlign w:val="center"/>
          </w:tcPr>
          <w:p w14:paraId="2DE3147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41" w:type="dxa"/>
          </w:tcPr>
          <w:p w14:paraId="7B95426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10B1FFD1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36F1BA4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No hypertension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7284B18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0 (27.4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679C540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46 (30.8)</w:t>
            </w:r>
          </w:p>
        </w:tc>
        <w:tc>
          <w:tcPr>
            <w:tcW w:w="2141" w:type="dxa"/>
            <w:vMerge w:val="restart"/>
            <w:vAlign w:val="center"/>
          </w:tcPr>
          <w:p w14:paraId="73514AD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C90514" w:rsidRPr="00C90514" w14:paraId="1E21894F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17AFAE66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re-hypertension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9C23EBE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0 (34.2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3BEDE800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99 (33.6)</w:t>
            </w:r>
          </w:p>
        </w:tc>
        <w:tc>
          <w:tcPr>
            <w:tcW w:w="2141" w:type="dxa"/>
            <w:vMerge/>
          </w:tcPr>
          <w:p w14:paraId="30EA0DD6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383D9D01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079D68E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CCD36A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0 (38.4)</w:t>
            </w:r>
          </w:p>
        </w:tc>
        <w:tc>
          <w:tcPr>
            <w:tcW w:w="2368" w:type="dxa"/>
            <w:shd w:val="clear" w:color="auto" w:fill="auto"/>
            <w:vAlign w:val="center"/>
          </w:tcPr>
          <w:p w14:paraId="27B6D0B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04 (35.6)</w:t>
            </w:r>
          </w:p>
        </w:tc>
        <w:tc>
          <w:tcPr>
            <w:tcW w:w="2141" w:type="dxa"/>
            <w:vMerge/>
          </w:tcPr>
          <w:p w14:paraId="2B716508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261EACB7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2EBCF293" w14:textId="6E0C893D" w:rsidR="00030341" w:rsidRPr="00C90514" w:rsidRDefault="00843876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Glucose tolerance </w:t>
            </w:r>
            <w:r w:rsidR="00030341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tatus (%)</w:t>
            </w:r>
          </w:p>
        </w:tc>
        <w:tc>
          <w:tcPr>
            <w:tcW w:w="1991" w:type="dxa"/>
            <w:shd w:val="clear" w:color="auto" w:fill="auto"/>
          </w:tcPr>
          <w:p w14:paraId="21B2C89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shd w:val="clear" w:color="auto" w:fill="auto"/>
          </w:tcPr>
          <w:p w14:paraId="62C73FB8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41" w:type="dxa"/>
          </w:tcPr>
          <w:p w14:paraId="10E46C62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5445F3CA" w14:textId="77777777" w:rsidTr="00843876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01D4BC6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No diabetes</w:t>
            </w:r>
          </w:p>
        </w:tc>
        <w:tc>
          <w:tcPr>
            <w:tcW w:w="1991" w:type="dxa"/>
            <w:shd w:val="clear" w:color="auto" w:fill="auto"/>
          </w:tcPr>
          <w:p w14:paraId="594C7FA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37 (61.3)</w:t>
            </w:r>
          </w:p>
        </w:tc>
        <w:tc>
          <w:tcPr>
            <w:tcW w:w="2368" w:type="dxa"/>
            <w:shd w:val="clear" w:color="auto" w:fill="auto"/>
          </w:tcPr>
          <w:p w14:paraId="66CAFBE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35 (64.2)</w:t>
            </w:r>
          </w:p>
        </w:tc>
        <w:tc>
          <w:tcPr>
            <w:tcW w:w="2141" w:type="dxa"/>
            <w:vMerge w:val="restart"/>
            <w:vAlign w:val="center"/>
          </w:tcPr>
          <w:p w14:paraId="142E6E30" w14:textId="77777777" w:rsidR="00030341" w:rsidRPr="00C90514" w:rsidRDefault="00030341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90514" w:rsidRPr="00C90514" w14:paraId="48763C93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1AA669B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diabetes </w:t>
            </w:r>
          </w:p>
        </w:tc>
        <w:tc>
          <w:tcPr>
            <w:tcW w:w="1991" w:type="dxa"/>
            <w:shd w:val="clear" w:color="auto" w:fill="auto"/>
          </w:tcPr>
          <w:p w14:paraId="7D33844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0 (19.6)</w:t>
            </w:r>
          </w:p>
        </w:tc>
        <w:tc>
          <w:tcPr>
            <w:tcW w:w="2368" w:type="dxa"/>
            <w:shd w:val="clear" w:color="auto" w:fill="auto"/>
          </w:tcPr>
          <w:p w14:paraId="3C67557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27 (21.1)</w:t>
            </w:r>
          </w:p>
        </w:tc>
        <w:tc>
          <w:tcPr>
            <w:tcW w:w="2141" w:type="dxa"/>
            <w:vMerge/>
          </w:tcPr>
          <w:p w14:paraId="63477C3E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539DA0DA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7AFEBC60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iabetes </w:t>
            </w:r>
          </w:p>
        </w:tc>
        <w:tc>
          <w:tcPr>
            <w:tcW w:w="1991" w:type="dxa"/>
            <w:shd w:val="clear" w:color="auto" w:fill="auto"/>
          </w:tcPr>
          <w:p w14:paraId="198D9B13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6 (19.1)</w:t>
            </w:r>
          </w:p>
        </w:tc>
        <w:tc>
          <w:tcPr>
            <w:tcW w:w="2368" w:type="dxa"/>
            <w:shd w:val="clear" w:color="auto" w:fill="auto"/>
          </w:tcPr>
          <w:p w14:paraId="6882E67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87 (14.7)</w:t>
            </w:r>
          </w:p>
        </w:tc>
        <w:tc>
          <w:tcPr>
            <w:tcW w:w="2141" w:type="dxa"/>
            <w:vMerge/>
          </w:tcPr>
          <w:p w14:paraId="00D056C6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658B0301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6130AA8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moking status (%)</w:t>
            </w:r>
          </w:p>
        </w:tc>
        <w:tc>
          <w:tcPr>
            <w:tcW w:w="1991" w:type="dxa"/>
            <w:shd w:val="clear" w:color="auto" w:fill="auto"/>
          </w:tcPr>
          <w:p w14:paraId="2309FDF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shd w:val="clear" w:color="auto" w:fill="auto"/>
          </w:tcPr>
          <w:p w14:paraId="5160C42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41" w:type="dxa"/>
          </w:tcPr>
          <w:p w14:paraId="0852A4D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2D37A796" w14:textId="77777777" w:rsidTr="00843876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20FF25F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ast and never </w:t>
            </w:r>
          </w:p>
        </w:tc>
        <w:tc>
          <w:tcPr>
            <w:tcW w:w="1991" w:type="dxa"/>
            <w:shd w:val="clear" w:color="auto" w:fill="auto"/>
          </w:tcPr>
          <w:p w14:paraId="77603E1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95 (80.5)</w:t>
            </w:r>
          </w:p>
        </w:tc>
        <w:tc>
          <w:tcPr>
            <w:tcW w:w="2368" w:type="dxa"/>
            <w:shd w:val="clear" w:color="auto" w:fill="auto"/>
          </w:tcPr>
          <w:p w14:paraId="423AA52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522 (84.5)</w:t>
            </w:r>
          </w:p>
        </w:tc>
        <w:tc>
          <w:tcPr>
            <w:tcW w:w="2141" w:type="dxa"/>
            <w:vMerge w:val="restart"/>
            <w:vAlign w:val="center"/>
          </w:tcPr>
          <w:p w14:paraId="5EDF07B6" w14:textId="77777777" w:rsidR="00030341" w:rsidRPr="00C90514" w:rsidRDefault="00030341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90514" w:rsidRPr="00C90514" w14:paraId="48FD6308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4B24F07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Current </w:t>
            </w:r>
          </w:p>
        </w:tc>
        <w:tc>
          <w:tcPr>
            <w:tcW w:w="1991" w:type="dxa"/>
            <w:shd w:val="clear" w:color="auto" w:fill="auto"/>
          </w:tcPr>
          <w:p w14:paraId="632B0B28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4 (19.5)</w:t>
            </w:r>
          </w:p>
        </w:tc>
        <w:tc>
          <w:tcPr>
            <w:tcW w:w="2368" w:type="dxa"/>
            <w:shd w:val="clear" w:color="auto" w:fill="auto"/>
          </w:tcPr>
          <w:p w14:paraId="0557E14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27 (15.5)</w:t>
            </w:r>
          </w:p>
        </w:tc>
        <w:tc>
          <w:tcPr>
            <w:tcW w:w="2141" w:type="dxa"/>
            <w:vMerge/>
          </w:tcPr>
          <w:p w14:paraId="1769981E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0030530D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3BCD033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Education level (%)</w:t>
            </w:r>
          </w:p>
        </w:tc>
        <w:tc>
          <w:tcPr>
            <w:tcW w:w="1991" w:type="dxa"/>
            <w:shd w:val="clear" w:color="auto" w:fill="auto"/>
          </w:tcPr>
          <w:p w14:paraId="430168F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shd w:val="clear" w:color="auto" w:fill="auto"/>
          </w:tcPr>
          <w:p w14:paraId="28249B9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41" w:type="dxa"/>
          </w:tcPr>
          <w:p w14:paraId="1F7254E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54B4649E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58EEDC7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&lt;6 years </w:t>
            </w:r>
          </w:p>
        </w:tc>
        <w:tc>
          <w:tcPr>
            <w:tcW w:w="1991" w:type="dxa"/>
            <w:shd w:val="clear" w:color="auto" w:fill="auto"/>
          </w:tcPr>
          <w:p w14:paraId="5E8D54D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92 (58.1)</w:t>
            </w:r>
          </w:p>
        </w:tc>
        <w:tc>
          <w:tcPr>
            <w:tcW w:w="2368" w:type="dxa"/>
            <w:shd w:val="clear" w:color="auto" w:fill="auto"/>
          </w:tcPr>
          <w:p w14:paraId="6EFBC0F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67 (55.5)</w:t>
            </w:r>
          </w:p>
        </w:tc>
        <w:tc>
          <w:tcPr>
            <w:tcW w:w="2141" w:type="dxa"/>
            <w:vMerge w:val="restart"/>
            <w:vAlign w:val="center"/>
          </w:tcPr>
          <w:p w14:paraId="4B27E62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C90514" w:rsidRPr="00C90514" w14:paraId="55E870CC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2784D91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6-12 years</w:t>
            </w:r>
          </w:p>
        </w:tc>
        <w:tc>
          <w:tcPr>
            <w:tcW w:w="1991" w:type="dxa"/>
            <w:shd w:val="clear" w:color="auto" w:fill="auto"/>
          </w:tcPr>
          <w:p w14:paraId="2E88289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0 (33.1)</w:t>
            </w:r>
          </w:p>
        </w:tc>
        <w:tc>
          <w:tcPr>
            <w:tcW w:w="2368" w:type="dxa"/>
            <w:shd w:val="clear" w:color="auto" w:fill="auto"/>
          </w:tcPr>
          <w:p w14:paraId="3889B9F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08 (35.7)</w:t>
            </w:r>
          </w:p>
        </w:tc>
        <w:tc>
          <w:tcPr>
            <w:tcW w:w="2141" w:type="dxa"/>
            <w:vMerge/>
          </w:tcPr>
          <w:p w14:paraId="16AF15E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3AA26FD3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  <w:vAlign w:val="center"/>
          </w:tcPr>
          <w:p w14:paraId="513C2431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gt;12 years</w:t>
            </w:r>
          </w:p>
        </w:tc>
        <w:tc>
          <w:tcPr>
            <w:tcW w:w="1991" w:type="dxa"/>
            <w:shd w:val="clear" w:color="auto" w:fill="auto"/>
          </w:tcPr>
          <w:p w14:paraId="0B453CBA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5 (8.9)</w:t>
            </w:r>
          </w:p>
        </w:tc>
        <w:tc>
          <w:tcPr>
            <w:tcW w:w="2368" w:type="dxa"/>
            <w:shd w:val="clear" w:color="auto" w:fill="auto"/>
          </w:tcPr>
          <w:p w14:paraId="7A3765A3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74 (8.9)</w:t>
            </w:r>
          </w:p>
        </w:tc>
        <w:tc>
          <w:tcPr>
            <w:tcW w:w="2141" w:type="dxa"/>
            <w:vMerge/>
          </w:tcPr>
          <w:p w14:paraId="3A4315A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46FFA470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04A8C86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Drug use (%)</w:t>
            </w:r>
          </w:p>
        </w:tc>
        <w:tc>
          <w:tcPr>
            <w:tcW w:w="1991" w:type="dxa"/>
            <w:shd w:val="clear" w:color="auto" w:fill="auto"/>
          </w:tcPr>
          <w:p w14:paraId="5A1D97B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shd w:val="clear" w:color="auto" w:fill="auto"/>
          </w:tcPr>
          <w:p w14:paraId="3C536349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41" w:type="dxa"/>
          </w:tcPr>
          <w:p w14:paraId="6614CCBF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5A12C1B5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5854297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Antihypertensive drugs </w:t>
            </w:r>
          </w:p>
        </w:tc>
        <w:tc>
          <w:tcPr>
            <w:tcW w:w="1991" w:type="dxa"/>
            <w:shd w:val="clear" w:color="auto" w:fill="auto"/>
          </w:tcPr>
          <w:p w14:paraId="2FC88138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0 (15.1)</w:t>
            </w:r>
          </w:p>
        </w:tc>
        <w:tc>
          <w:tcPr>
            <w:tcW w:w="2368" w:type="dxa"/>
            <w:shd w:val="clear" w:color="auto" w:fill="auto"/>
          </w:tcPr>
          <w:p w14:paraId="3A120EE5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31 (13.7)</w:t>
            </w:r>
          </w:p>
        </w:tc>
        <w:tc>
          <w:tcPr>
            <w:tcW w:w="2141" w:type="dxa"/>
          </w:tcPr>
          <w:p w14:paraId="61D240F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C90514" w:rsidRPr="00C90514" w14:paraId="3C4AE1B0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1C9E1A4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Lipid lowering drugs</w:t>
            </w:r>
          </w:p>
        </w:tc>
        <w:tc>
          <w:tcPr>
            <w:tcW w:w="1991" w:type="dxa"/>
            <w:shd w:val="clear" w:color="auto" w:fill="auto"/>
          </w:tcPr>
          <w:p w14:paraId="7862708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6 (7.7)</w:t>
            </w:r>
          </w:p>
        </w:tc>
        <w:tc>
          <w:tcPr>
            <w:tcW w:w="2368" w:type="dxa"/>
            <w:shd w:val="clear" w:color="auto" w:fill="auto"/>
          </w:tcPr>
          <w:p w14:paraId="7384C6D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0 (5.6)</w:t>
            </w:r>
          </w:p>
        </w:tc>
        <w:tc>
          <w:tcPr>
            <w:tcW w:w="2141" w:type="dxa"/>
          </w:tcPr>
          <w:p w14:paraId="47CDC6A7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90514" w:rsidRPr="00C90514" w14:paraId="4C3E0EE2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39331E8B" w14:textId="36561714" w:rsidR="00665024" w:rsidRPr="00C90514" w:rsidRDefault="00665024" w:rsidP="00D5734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TimesNewRomanPSMT" w:hAnsi="TimesNewRomanPSMT"/>
                <w:color w:val="000000" w:themeColor="text1"/>
              </w:rPr>
              <w:t>Anti-diabetic drugs</w:t>
            </w:r>
          </w:p>
        </w:tc>
        <w:tc>
          <w:tcPr>
            <w:tcW w:w="1991" w:type="dxa"/>
            <w:shd w:val="clear" w:color="auto" w:fill="auto"/>
          </w:tcPr>
          <w:p w14:paraId="79279F45" w14:textId="004EF2AC" w:rsidR="00665024" w:rsidRPr="00C90514" w:rsidRDefault="00665024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6 (8.8)</w:t>
            </w:r>
          </w:p>
        </w:tc>
        <w:tc>
          <w:tcPr>
            <w:tcW w:w="2368" w:type="dxa"/>
            <w:shd w:val="clear" w:color="auto" w:fill="auto"/>
          </w:tcPr>
          <w:p w14:paraId="00162609" w14:textId="6FC05978" w:rsidR="00665024" w:rsidRPr="00C90514" w:rsidRDefault="00665024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9 (7.6)</w:t>
            </w:r>
          </w:p>
        </w:tc>
        <w:tc>
          <w:tcPr>
            <w:tcW w:w="2141" w:type="dxa"/>
          </w:tcPr>
          <w:p w14:paraId="6CBDE66F" w14:textId="41353825" w:rsidR="00665024" w:rsidRPr="00C90514" w:rsidRDefault="00665024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C90514" w:rsidRPr="00C90514" w14:paraId="62E38367" w14:textId="77777777" w:rsidTr="00D5734F">
        <w:trPr>
          <w:trHeight w:val="144"/>
          <w:jc w:val="center"/>
        </w:trPr>
        <w:tc>
          <w:tcPr>
            <w:tcW w:w="2850" w:type="dxa"/>
            <w:shd w:val="clear" w:color="auto" w:fill="auto"/>
          </w:tcPr>
          <w:p w14:paraId="1FC101C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Family history of CVD (%)</w:t>
            </w:r>
          </w:p>
        </w:tc>
        <w:tc>
          <w:tcPr>
            <w:tcW w:w="1991" w:type="dxa"/>
            <w:shd w:val="clear" w:color="auto" w:fill="auto"/>
          </w:tcPr>
          <w:p w14:paraId="4A6E8EF4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6 (17.0)</w:t>
            </w:r>
          </w:p>
        </w:tc>
        <w:tc>
          <w:tcPr>
            <w:tcW w:w="2368" w:type="dxa"/>
            <w:shd w:val="clear" w:color="auto" w:fill="auto"/>
          </w:tcPr>
          <w:p w14:paraId="0E6F080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97 (16.8)</w:t>
            </w:r>
          </w:p>
        </w:tc>
        <w:tc>
          <w:tcPr>
            <w:tcW w:w="2141" w:type="dxa"/>
          </w:tcPr>
          <w:p w14:paraId="5494934B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C90514" w:rsidRPr="00C90514" w14:paraId="57E065BA" w14:textId="77777777" w:rsidTr="00D5734F">
        <w:trPr>
          <w:trHeight w:val="144"/>
          <w:jc w:val="center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4D34FA7B" w14:textId="27DCBC75" w:rsidR="00030341" w:rsidRPr="00C90514" w:rsidRDefault="00030341" w:rsidP="00D42BC2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History of </w:t>
            </w:r>
            <w:r w:rsidR="00D42BC2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CHD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(%) 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</w:tcPr>
          <w:p w14:paraId="047A2863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7 (10.1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</w:tcPr>
          <w:p w14:paraId="5D6C206D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5 (7.2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824D3DC" w14:textId="77777777" w:rsidR="00030341" w:rsidRPr="00C90514" w:rsidRDefault="00030341" w:rsidP="00D5734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A4EB8" w:rsidRPr="00C90514" w14:paraId="5D77AB2C" w14:textId="77777777" w:rsidTr="00D5734F">
        <w:trPr>
          <w:trHeight w:val="1619"/>
          <w:jc w:val="center"/>
        </w:trPr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6AB835C" w14:textId="77777777" w:rsidR="00030341" w:rsidRPr="00C90514" w:rsidRDefault="00030341" w:rsidP="00D5734F">
            <w:pPr>
              <w:tabs>
                <w:tab w:val="left" w:pos="3744"/>
              </w:tabs>
              <w:spacing w:after="0" w:line="240" w:lineRule="auto"/>
              <w:rPr>
                <w:rStyle w:val="fontstyle21"/>
                <w:color w:val="000000" w:themeColor="text1"/>
                <w:sz w:val="20"/>
                <w:szCs w:val="20"/>
              </w:rPr>
            </w:pPr>
          </w:p>
          <w:p w14:paraId="0CDB44C1" w14:textId="77777777" w:rsidR="00030341" w:rsidRPr="00C90514" w:rsidRDefault="00030341" w:rsidP="00D5734F">
            <w:pPr>
              <w:tabs>
                <w:tab w:val="left" w:pos="3744"/>
              </w:tabs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C90514">
              <w:rPr>
                <w:rStyle w:val="fontstyle21"/>
                <w:color w:val="000000" w:themeColor="text1"/>
                <w:sz w:val="20"/>
                <w:szCs w:val="20"/>
              </w:rPr>
              <w:t xml:space="preserve">Data are shown as mean </w:t>
            </w:r>
            <w:r w:rsidRPr="00C90514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C90514">
              <w:rPr>
                <w:rStyle w:val="fontstyle21"/>
                <w:color w:val="000000" w:themeColor="text1"/>
                <w:sz w:val="20"/>
                <w:szCs w:val="20"/>
              </w:rPr>
              <w:t xml:space="preserve"> standard deviation (SD) or number (percent) as appropriate.</w:t>
            </w:r>
            <w:r w:rsidRPr="00C9051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2E95BE8" w14:textId="3D275AB4" w:rsidR="00030341" w:rsidRPr="00C90514" w:rsidRDefault="00030341" w:rsidP="00D42BC2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ody mass index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C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otal cholesterol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cardiovascular diseases</w:t>
            </w:r>
            <w:r w:rsidR="00E32581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; </w:t>
            </w:r>
            <w:r w:rsidR="00E32581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HD</w:t>
            </w:r>
            <w:r w:rsidR="00D42BC2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coronary heart disease</w:t>
            </w:r>
          </w:p>
        </w:tc>
      </w:tr>
    </w:tbl>
    <w:p w14:paraId="52EE934C" w14:textId="77777777" w:rsidR="00030341" w:rsidRPr="00C90514" w:rsidRDefault="00030341" w:rsidP="0003034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00" w:themeColor="text1"/>
        </w:rPr>
      </w:pPr>
    </w:p>
    <w:p w14:paraId="77F93335" w14:textId="77777777" w:rsidR="00030341" w:rsidRPr="00C90514" w:rsidRDefault="00030341" w:rsidP="00030341">
      <w:pPr>
        <w:spacing w:after="0" w:line="240" w:lineRule="auto"/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034"/>
        <w:gridCol w:w="2034"/>
        <w:gridCol w:w="2030"/>
      </w:tblGrid>
      <w:tr w:rsidR="00C90514" w:rsidRPr="00C90514" w14:paraId="2B04C662" w14:textId="77777777" w:rsidTr="00CB430C">
        <w:trPr>
          <w:jc w:val="center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E2E7C21" w14:textId="35188981" w:rsidR="00030341" w:rsidRPr="00C90514" w:rsidRDefault="00C90514" w:rsidP="00D5734F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AdvTT94c29409" w:hAnsi="AdvTT94c29409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4E4583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030341" w:rsidRPr="00C90514">
              <w:rPr>
                <w:rFonts w:ascii="AdvTT94c29409" w:hAnsi="AdvTT94c29409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="AdvTT94c29409" w:hAnsi="AdvTT94c29409"/>
                <w:b/>
                <w:bCs/>
                <w:color w:val="000000" w:themeColor="text1"/>
              </w:rPr>
              <w:t>S</w:t>
            </w:r>
            <w:r w:rsidR="00030341" w:rsidRPr="00C90514">
              <w:rPr>
                <w:rFonts w:ascii="AdvTT94c29409" w:hAnsi="AdvTT94c29409"/>
                <w:b/>
                <w:bCs/>
                <w:color w:val="000000" w:themeColor="text1"/>
              </w:rPr>
              <w:t>2:</w:t>
            </w:r>
            <w:r w:rsidR="00030341" w:rsidRPr="00C90514">
              <w:rPr>
                <w:rFonts w:ascii="AdvTT94c29409" w:hAnsi="AdvTT94c29409"/>
                <w:color w:val="000000" w:themeColor="text1"/>
              </w:rPr>
              <w:t xml:space="preserve"> Age adjusted HRs for incident stroke associated with risk factors, by sex</w:t>
            </w:r>
          </w:p>
          <w:p w14:paraId="485CCBD7" w14:textId="77777777" w:rsidR="00030341" w:rsidRPr="00C90514" w:rsidRDefault="00030341" w:rsidP="00D5734F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</w:rPr>
            </w:pPr>
          </w:p>
        </w:tc>
      </w:tr>
      <w:tr w:rsidR="00C90514" w:rsidRPr="00C90514" w14:paraId="412DC11A" w14:textId="77777777" w:rsidTr="00CB430C">
        <w:trPr>
          <w:jc w:val="center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B57D1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4AD99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Men </w:t>
            </w:r>
          </w:p>
          <w:p w14:paraId="2EF033BD" w14:textId="0B84B242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446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DF81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 </w:t>
            </w:r>
          </w:p>
          <w:p w14:paraId="506C433C" w14:textId="33ED470F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903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C3A19" w14:textId="237DF2EB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-to-women ratios of HRs</w:t>
            </w:r>
          </w:p>
        </w:tc>
      </w:tr>
      <w:tr w:rsidR="00C90514" w:rsidRPr="00C90514" w14:paraId="0CCDDDCD" w14:textId="77777777" w:rsidTr="00CB430C">
        <w:trPr>
          <w:jc w:val="center"/>
        </w:trPr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</w:tcPr>
          <w:p w14:paraId="1355CB21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14:paraId="5D5E6BCE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14:paraId="0A5AAE3B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14:paraId="53DAD29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751B5373" w14:textId="77777777" w:rsidTr="00CB430C">
        <w:trPr>
          <w:jc w:val="center"/>
        </w:trPr>
        <w:tc>
          <w:tcPr>
            <w:tcW w:w="3262" w:type="dxa"/>
            <w:shd w:val="clear" w:color="auto" w:fill="auto"/>
          </w:tcPr>
          <w:p w14:paraId="50C2A703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68DF801" w14:textId="7CB7422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9 (0.95-2.67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F701701" w14:textId="30CBD335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94 (0.53-1.66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A2F56A2" w14:textId="2AD55E8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69 (0.78-3.65)</w:t>
            </w:r>
          </w:p>
        </w:tc>
      </w:tr>
      <w:tr w:rsidR="00C90514" w:rsidRPr="00C90514" w14:paraId="42A526B8" w14:textId="77777777" w:rsidTr="00CB430C">
        <w:trPr>
          <w:jc w:val="center"/>
        </w:trPr>
        <w:tc>
          <w:tcPr>
            <w:tcW w:w="3262" w:type="dxa"/>
            <w:shd w:val="clear" w:color="auto" w:fill="auto"/>
          </w:tcPr>
          <w:p w14:paraId="345D515F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B07873E" w14:textId="1D70AFA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3.21 (1.99-5.19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ADC5EA4" w14:textId="16725A0B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61 (0.98-2.66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327A301" w14:textId="63F0D52B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99 (1.00-3.93)</w:t>
            </w:r>
          </w:p>
        </w:tc>
      </w:tr>
      <w:tr w:rsidR="00C90514" w:rsidRPr="00C90514" w14:paraId="6650C0BA" w14:textId="77777777" w:rsidTr="00CB430C">
        <w:trPr>
          <w:jc w:val="center"/>
        </w:trPr>
        <w:tc>
          <w:tcPr>
            <w:tcW w:w="3262" w:type="dxa"/>
            <w:shd w:val="clear" w:color="auto" w:fill="auto"/>
          </w:tcPr>
          <w:p w14:paraId="54CB3403" w14:textId="176CB54C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20 mmHg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29748C2" w14:textId="070F4E0C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4 (1.36-1.74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0CF0302" w14:textId="3BF51DE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8 (1.19-1.60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0B336F9" w14:textId="6B7D44A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1 (0.92-1.34)</w:t>
            </w:r>
          </w:p>
        </w:tc>
      </w:tr>
      <w:tr w:rsidR="00C90514" w:rsidRPr="00C90514" w14:paraId="488CCDD0" w14:textId="77777777" w:rsidTr="00CB430C">
        <w:trPr>
          <w:jc w:val="center"/>
        </w:trPr>
        <w:tc>
          <w:tcPr>
            <w:tcW w:w="3262" w:type="dxa"/>
            <w:shd w:val="clear" w:color="auto" w:fill="auto"/>
          </w:tcPr>
          <w:p w14:paraId="42FE8A58" w14:textId="4073DD2E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D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10 mmHg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A0E2597" w14:textId="7131D48F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7 (1.40-1.76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BC4E09B" w14:textId="458912D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0 (1.13-1.51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5AE9707A" w14:textId="264A782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0 (1.00-1.45)</w:t>
            </w:r>
          </w:p>
        </w:tc>
      </w:tr>
      <w:tr w:rsidR="00C90514" w:rsidRPr="00C90514" w14:paraId="4BC37863" w14:textId="77777777" w:rsidTr="00CB430C">
        <w:trPr>
          <w:trHeight w:hRule="exact" w:val="217"/>
          <w:jc w:val="center"/>
        </w:trPr>
        <w:tc>
          <w:tcPr>
            <w:tcW w:w="3262" w:type="dxa"/>
            <w:shd w:val="clear" w:color="auto" w:fill="auto"/>
          </w:tcPr>
          <w:p w14:paraId="5CC08811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14:paraId="6130D668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14:paraId="299E32A4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vAlign w:val="center"/>
          </w:tcPr>
          <w:p w14:paraId="350995C5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7F983E4B" w14:textId="77777777" w:rsidTr="00CB430C">
        <w:trPr>
          <w:jc w:val="center"/>
        </w:trPr>
        <w:tc>
          <w:tcPr>
            <w:tcW w:w="3262" w:type="dxa"/>
            <w:shd w:val="clear" w:color="auto" w:fill="auto"/>
          </w:tcPr>
          <w:p w14:paraId="24EE554B" w14:textId="37F90CDF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toleranc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64AE43A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14:paraId="622277EF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vAlign w:val="center"/>
          </w:tcPr>
          <w:p w14:paraId="5F5FF71F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3C981A3E" w14:textId="77777777" w:rsidTr="00CB430C">
        <w:trPr>
          <w:jc w:val="center"/>
        </w:trPr>
        <w:tc>
          <w:tcPr>
            <w:tcW w:w="3262" w:type="dxa"/>
            <w:shd w:val="clear" w:color="auto" w:fill="auto"/>
            <w:vAlign w:val="center"/>
          </w:tcPr>
          <w:p w14:paraId="0E9AC1E1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20C8750" w14:textId="1FB4669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9 (0.95-2.05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5AFF935" w14:textId="36A3A4FB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45 (0.94-2.23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AF8245F" w14:textId="0EDD325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96 (0.53-1.71)</w:t>
            </w:r>
          </w:p>
        </w:tc>
      </w:tr>
      <w:tr w:rsidR="00C90514" w:rsidRPr="00C90514" w14:paraId="0AA1F150" w14:textId="77777777" w:rsidTr="00CB430C">
        <w:trPr>
          <w:jc w:val="center"/>
        </w:trPr>
        <w:tc>
          <w:tcPr>
            <w:tcW w:w="3262" w:type="dxa"/>
            <w:shd w:val="clear" w:color="auto" w:fill="auto"/>
            <w:vAlign w:val="center"/>
          </w:tcPr>
          <w:p w14:paraId="32338C2C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E95510B" w14:textId="66D167D4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3.89 (2.71-5.57)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15303C3" w14:textId="3EFD0ED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98 (1.31-3.00)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8C437EB" w14:textId="0430A30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96 (1.13-3.40)</w:t>
            </w:r>
          </w:p>
        </w:tc>
      </w:tr>
      <w:tr w:rsidR="00C90514" w:rsidRPr="00C90514" w14:paraId="35178FE2" w14:textId="77777777" w:rsidTr="00CB430C">
        <w:trPr>
          <w:trHeight w:val="242"/>
          <w:jc w:val="center"/>
        </w:trPr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353B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FPG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  <w:lang w:bidi="fa-IR"/>
              </w:rPr>
              <w:t>(Per 0.55 mmol/L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F8286" w14:textId="0A892535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9 (1.06-1.12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F2FDE" w14:textId="0D2F504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5 (1.02-1.08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C1251" w14:textId="56526D3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4 (1.00-1.08)</w:t>
            </w:r>
          </w:p>
        </w:tc>
      </w:tr>
      <w:tr w:rsidR="00C90514" w:rsidRPr="00C90514" w14:paraId="69A4073F" w14:textId="77777777" w:rsidTr="00CB430C">
        <w:trPr>
          <w:trHeight w:val="566"/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79E80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hazard ratio</w:t>
            </w:r>
          </w:p>
          <w:p w14:paraId="2D8886B1" w14:textId="45D5C716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05A22D34" w14:textId="58EB3103" w:rsidR="00030341" w:rsidRPr="00C90514" w:rsidRDefault="00030341" w:rsidP="002B0093">
      <w:pPr>
        <w:spacing w:after="160" w:line="259" w:lineRule="auto"/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1980"/>
        <w:gridCol w:w="1729"/>
        <w:gridCol w:w="2077"/>
      </w:tblGrid>
      <w:tr w:rsidR="00C90514" w:rsidRPr="00C90514" w14:paraId="605770F0" w14:textId="77777777" w:rsidTr="00D5734F">
        <w:trPr>
          <w:jc w:val="center"/>
        </w:trPr>
        <w:tc>
          <w:tcPr>
            <w:tcW w:w="91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CCFA6" w14:textId="159F7C04" w:rsidR="00030341" w:rsidRPr="00C90514" w:rsidRDefault="00C90514" w:rsidP="00D5734F">
            <w:pPr>
              <w:autoSpaceDE w:val="0"/>
              <w:autoSpaceDN w:val="0"/>
              <w:adjustRightInd w:val="0"/>
              <w:spacing w:after="0" w:line="240" w:lineRule="auto"/>
              <w:jc w:val="lowKashida"/>
              <w:rPr>
                <w:rFonts w:ascii="MetaSerifProBook-Regular" w:hAnsi="MetaSerifProBook-Regular" w:cs="MetaSerifProBook-Regular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4E4583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030341" w:rsidRPr="00C90514">
              <w:rPr>
                <w:rFonts w:ascii="AdvTT94c29409" w:hAnsi="AdvTT94c29409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="AdvTT94c29409" w:hAnsi="AdvTT94c29409"/>
                <w:b/>
                <w:bCs/>
                <w:color w:val="000000" w:themeColor="text1"/>
              </w:rPr>
              <w:t>S</w:t>
            </w:r>
            <w:r w:rsidR="00030341" w:rsidRPr="00C90514">
              <w:rPr>
                <w:rFonts w:ascii="AdvTT94c29409" w:hAnsi="AdvTT94c29409"/>
                <w:b/>
                <w:bCs/>
                <w:color w:val="000000" w:themeColor="text1"/>
              </w:rPr>
              <w:t>3:</w:t>
            </w:r>
            <w:r w:rsidR="00030341" w:rsidRPr="00C90514">
              <w:rPr>
                <w:rFonts w:ascii="AdvTT94c29409" w:hAnsi="AdvTT94c29409"/>
                <w:color w:val="000000" w:themeColor="text1"/>
              </w:rPr>
              <w:t xml:space="preserve"> Age adjusted HRs for incident ischemic stroke associated with risk factors</w:t>
            </w:r>
          </w:p>
          <w:p w14:paraId="35A6F024" w14:textId="77777777" w:rsidR="00030341" w:rsidRPr="00C90514" w:rsidRDefault="00030341" w:rsidP="00D5734F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</w:rPr>
            </w:pPr>
          </w:p>
        </w:tc>
      </w:tr>
      <w:tr w:rsidR="00C90514" w:rsidRPr="00C90514" w14:paraId="279368E2" w14:textId="77777777" w:rsidTr="00D5734F">
        <w:trPr>
          <w:trHeight w:val="260"/>
          <w:jc w:val="center"/>
        </w:trPr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49B8E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026CB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Men </w:t>
            </w:r>
          </w:p>
          <w:p w14:paraId="4F4773AA" w14:textId="222D0C05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446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B8893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 </w:t>
            </w:r>
          </w:p>
          <w:p w14:paraId="75455280" w14:textId="14B3583B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903)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19E8C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Men-to-women </w:t>
            </w:r>
          </w:p>
          <w:p w14:paraId="7F7ADD94" w14:textId="12DC2054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ratios of HRs</w:t>
            </w:r>
          </w:p>
        </w:tc>
      </w:tr>
      <w:tr w:rsidR="00C90514" w:rsidRPr="00C90514" w14:paraId="7C56ED8E" w14:textId="77777777" w:rsidTr="00D5734F">
        <w:trPr>
          <w:jc w:val="center"/>
        </w:trPr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B7227" w14:textId="686F94B6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lood pressure stat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72A04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3D238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45E01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2981DC9F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57D5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488B" w14:textId="3532E03A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62 (0.94-2.7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BEE2" w14:textId="3F4C8755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88 (0.47-1.65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BB64" w14:textId="703D111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83 (0.80-4.19)</w:t>
            </w:r>
          </w:p>
        </w:tc>
      </w:tr>
      <w:tr w:rsidR="00C90514" w:rsidRPr="00C90514" w14:paraId="6719BECF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8BD0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926B" w14:textId="7BD0E4B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80 (1.68-4.6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BD0F" w14:textId="75F08EAF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0 (0.86-2.5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A60B" w14:textId="4280E24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86 (0.89-3.90)</w:t>
            </w:r>
          </w:p>
        </w:tc>
      </w:tr>
      <w:tr w:rsidR="00C90514" w:rsidRPr="00C90514" w14:paraId="0B1F1D48" w14:textId="77777777" w:rsidTr="00D5734F">
        <w:trPr>
          <w:trHeight w:val="215"/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0658" w14:textId="1BA8F1D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20 mm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38C8" w14:textId="17E2290E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48 (1.29-1.7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3030" w14:textId="289EC25E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0 (1.10-1.54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91FA" w14:textId="087D6AB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3 (0.92-1.40)</w:t>
            </w:r>
          </w:p>
        </w:tc>
      </w:tr>
      <w:tr w:rsidR="00C90514" w:rsidRPr="00C90514" w14:paraId="1C66085A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1791" w14:textId="3B51C7C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D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10 mm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E94C" w14:textId="5A4DADF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5 (1.36-1.7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D75C" w14:textId="6D934E1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6 (1.07-1.4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BA96" w14:textId="4153EEA5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3</w:t>
            </w:r>
            <w:r w:rsidRPr="00C90514">
              <w:rPr>
                <w:rFonts w:ascii="InterFace-Regular" w:hAnsi="InterFace-Regular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0.99-1.51)</w:t>
            </w:r>
          </w:p>
        </w:tc>
      </w:tr>
      <w:tr w:rsidR="00C90514" w:rsidRPr="00C90514" w14:paraId="0B9CFC77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21EA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D0D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C93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CEE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1FCBEF3F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0978" w14:textId="4B68EF0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toleranc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1455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A08A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AF0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32D1B949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FBC8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14D4" w14:textId="7117B93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1 (0.85-2.0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D585" w14:textId="472890B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78 (1.10-2.87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1441" w14:textId="623751B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74 (0.38-1.41)</w:t>
            </w:r>
          </w:p>
        </w:tc>
      </w:tr>
      <w:tr w:rsidR="00C90514" w:rsidRPr="00C90514" w14:paraId="2D7E220F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FDC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E0CF" w14:textId="36286C2F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4.16 (2.82-6.1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4868" w14:textId="7A43AE5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41 (1.51-3.84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8424" w14:textId="7AEC7C1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72 (0.94-3.16)</w:t>
            </w:r>
          </w:p>
        </w:tc>
      </w:tr>
      <w:tr w:rsidR="00C90514" w:rsidRPr="00C90514" w14:paraId="4D6EDE9D" w14:textId="77777777" w:rsidTr="00D5734F">
        <w:trPr>
          <w:jc w:val="center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D7024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FPG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  <w:lang w:bidi="fa-IR"/>
              </w:rPr>
              <w:t>(Per 0.55 mmol/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3F4FC" w14:textId="47CB29C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0 (1.07-1.12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A5491" w14:textId="118429DB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7 (1.03-1.10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B2388" w14:textId="7554474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3 (0.98-1.07)</w:t>
            </w:r>
          </w:p>
        </w:tc>
      </w:tr>
      <w:tr w:rsidR="00261C43" w:rsidRPr="00C90514" w14:paraId="26B9E3FD" w14:textId="77777777" w:rsidTr="00D5734F">
        <w:trPr>
          <w:trHeight w:val="422"/>
          <w:jc w:val="center"/>
        </w:trPr>
        <w:tc>
          <w:tcPr>
            <w:tcW w:w="9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F0E71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hazard ratio</w:t>
            </w:r>
          </w:p>
        </w:tc>
      </w:tr>
    </w:tbl>
    <w:p w14:paraId="375CD322" w14:textId="77777777" w:rsidR="00CB656D" w:rsidRPr="00C90514" w:rsidRDefault="00CB656D" w:rsidP="006C7A40">
      <w:pPr>
        <w:rPr>
          <w:color w:val="000000" w:themeColor="text1"/>
        </w:rPr>
      </w:pPr>
    </w:p>
    <w:p w14:paraId="7F1C8482" w14:textId="77777777" w:rsidR="00CB656D" w:rsidRPr="00C90514" w:rsidRDefault="00CB656D" w:rsidP="006C7A40">
      <w:pPr>
        <w:rPr>
          <w:color w:val="000000" w:themeColor="text1"/>
        </w:rPr>
      </w:pPr>
    </w:p>
    <w:p w14:paraId="1D06D7AD" w14:textId="77777777" w:rsidR="00CB656D" w:rsidRPr="00C90514" w:rsidRDefault="00CB656D">
      <w:pPr>
        <w:spacing w:after="160" w:line="259" w:lineRule="auto"/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p w14:paraId="7614B8A3" w14:textId="77777777" w:rsidR="00CB656D" w:rsidRPr="00C90514" w:rsidRDefault="00CB656D" w:rsidP="00CB656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31"/>
        <w:gridCol w:w="2031"/>
        <w:gridCol w:w="2027"/>
      </w:tblGrid>
      <w:tr w:rsidR="00C90514" w:rsidRPr="00C90514" w14:paraId="5130D7A9" w14:textId="77777777" w:rsidTr="007601A2">
        <w:trPr>
          <w:trHeight w:val="719"/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F32DA" w14:textId="52B63689" w:rsidR="00CB656D" w:rsidRPr="00C90514" w:rsidRDefault="00C90514" w:rsidP="00CB656D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SerifProBook-Regular" w:hAnsi="MetaSerifProBook-Regular" w:cs="MetaSerifProBook-Regular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>Addition</w:t>
            </w: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CB656D" w:rsidRPr="00C90514">
              <w:rPr>
                <w:rFonts w:ascii="AdvTT94c29409" w:hAnsi="AdvTT94c29409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="AdvTT94c29409" w:hAnsi="AdvTT94c29409"/>
                <w:b/>
                <w:bCs/>
                <w:color w:val="000000" w:themeColor="text1"/>
              </w:rPr>
              <w:t>S</w:t>
            </w:r>
            <w:r w:rsidR="00CB656D" w:rsidRPr="00C90514">
              <w:rPr>
                <w:rFonts w:ascii="AdvTT94c29409" w:hAnsi="AdvTT94c29409"/>
                <w:b/>
                <w:bCs/>
                <w:color w:val="000000" w:themeColor="text1"/>
              </w:rPr>
              <w:t>4:</w:t>
            </w:r>
            <w:r w:rsidR="00CB656D" w:rsidRPr="00C90514">
              <w:rPr>
                <w:rFonts w:ascii="AdvTT94c29409" w:hAnsi="AdvTT94c29409"/>
                <w:color w:val="000000" w:themeColor="text1"/>
              </w:rPr>
              <w:t xml:space="preserve"> </w:t>
            </w:r>
            <w:r w:rsidR="00014D8F" w:rsidRPr="00C90514">
              <w:rPr>
                <w:rFonts w:ascii="AdvTT94c29409" w:hAnsi="AdvTT94c29409"/>
                <w:color w:val="000000" w:themeColor="text1"/>
              </w:rPr>
              <w:t xml:space="preserve">Multivariable </w:t>
            </w:r>
            <w:r w:rsidR="00CB656D" w:rsidRPr="00C90514">
              <w:rPr>
                <w:rFonts w:ascii="AdvTT94c29409" w:hAnsi="AdvTT94c29409"/>
                <w:color w:val="000000" w:themeColor="text1"/>
              </w:rPr>
              <w:t>adjusted HRs for incident stroke associated with blood pressure categories</w:t>
            </w:r>
          </w:p>
          <w:p w14:paraId="4D3A508C" w14:textId="77777777" w:rsidR="00CB656D" w:rsidRPr="00C90514" w:rsidRDefault="00CB656D" w:rsidP="00CB656D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675177D1" w14:textId="77777777" w:rsidTr="007601A2">
        <w:trPr>
          <w:trHeight w:val="683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C4199" w14:textId="1862CA88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lood pressure categorie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4090D" w14:textId="77777777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14:paraId="2FF4F477" w14:textId="73CC39CC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446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C5C7B" w14:textId="77777777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0A0C203D" w14:textId="5E94C082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903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D78D7" w14:textId="77777777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-to-women ratios of HRs</w:t>
            </w:r>
          </w:p>
        </w:tc>
      </w:tr>
      <w:tr w:rsidR="00C90514" w:rsidRPr="00C90514" w14:paraId="3E0329C9" w14:textId="77777777" w:rsidTr="007601A2">
        <w:trPr>
          <w:trHeight w:val="44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E711B" w14:textId="77777777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5ED08" w14:textId="7CD22D88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3 (0.90-2.59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305AC" w14:textId="0BAA35AA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82 (0.46-1.46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D9968" w14:textId="77777777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85 (0.85-4.02)</w:t>
            </w:r>
          </w:p>
        </w:tc>
      </w:tr>
      <w:tr w:rsidR="00C90514" w:rsidRPr="00C90514" w14:paraId="46BFA1CC" w14:textId="77777777" w:rsidTr="007601A2">
        <w:trPr>
          <w:trHeight w:val="629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A66D94A" w14:textId="77777777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Untreated 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6AABA7B" w14:textId="2629C64D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96 (1.77-4.94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EC0EF48" w14:textId="1BD96698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5 (0.65-2.02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1AA85488" w14:textId="77777777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57 (1.22-5.43)</w:t>
            </w:r>
          </w:p>
        </w:tc>
      </w:tr>
      <w:tr w:rsidR="003E135A" w:rsidRPr="00C90514" w14:paraId="0427901A" w14:textId="77777777" w:rsidTr="007601A2">
        <w:trPr>
          <w:trHeight w:val="611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EF862" w14:textId="77777777" w:rsidR="003E135A" w:rsidRPr="00C90514" w:rsidRDefault="003E135A" w:rsidP="003E135A">
            <w:pPr>
              <w:tabs>
                <w:tab w:val="left" w:pos="3744"/>
              </w:tabs>
              <w:spacing w:after="0" w:line="24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Treated 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BA950" w14:textId="2BA9303F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97 (1.65-5.34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B1026" w14:textId="7E4192A8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30 (0.75-2.25)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72A1E" w14:textId="77777777" w:rsidR="003E135A" w:rsidRPr="00C90514" w:rsidRDefault="003E135A" w:rsidP="003E135A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28 (1.05-4.95)</w:t>
            </w:r>
          </w:p>
        </w:tc>
      </w:tr>
    </w:tbl>
    <w:p w14:paraId="7CCFE8B1" w14:textId="77777777" w:rsidR="00CB656D" w:rsidRPr="00C90514" w:rsidRDefault="00CB656D" w:rsidP="00CB656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p w14:paraId="4F1ED7CB" w14:textId="77777777" w:rsidR="00CB656D" w:rsidRPr="00C90514" w:rsidRDefault="00CB656D" w:rsidP="00CB656D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  <w:r w:rsidRPr="00C90514">
        <w:rPr>
          <w:color w:val="000000" w:themeColor="text1"/>
        </w:rPr>
        <w:t xml:space="preserve"> </w:t>
      </w:r>
    </w:p>
    <w:p w14:paraId="5104E7B8" w14:textId="77777777" w:rsidR="00CB656D" w:rsidRPr="00C90514" w:rsidRDefault="00030341" w:rsidP="006C7A40">
      <w:pPr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31"/>
        <w:gridCol w:w="2031"/>
        <w:gridCol w:w="2027"/>
      </w:tblGrid>
      <w:tr w:rsidR="00C90514" w:rsidRPr="00C90514" w14:paraId="15994BB1" w14:textId="77777777" w:rsidTr="007601A2">
        <w:trPr>
          <w:jc w:val="center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C59315F" w14:textId="02F6FD48" w:rsidR="00CB656D" w:rsidRPr="00C90514" w:rsidRDefault="00C90514" w:rsidP="00CB656D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SerifProBook-Regular" w:hAnsi="MetaSerifProBook-Regular" w:cs="MetaSerifProBook-Regular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CB656D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CB656D" w:rsidRPr="00C90514">
              <w:rPr>
                <w:rFonts w:ascii="AdvTT94c29409" w:hAnsi="AdvTT94c29409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="AdvTT94c29409" w:hAnsi="AdvTT94c29409"/>
                <w:b/>
                <w:bCs/>
                <w:color w:val="000000" w:themeColor="text1"/>
              </w:rPr>
              <w:t>S</w:t>
            </w:r>
            <w:r w:rsidR="00CB656D" w:rsidRPr="00C90514">
              <w:rPr>
                <w:rFonts w:ascii="AdvTT94c29409" w:hAnsi="AdvTT94c29409"/>
                <w:b/>
                <w:bCs/>
                <w:color w:val="000000" w:themeColor="text1"/>
              </w:rPr>
              <w:t>5:</w:t>
            </w:r>
            <w:r w:rsidR="00CB656D" w:rsidRPr="00C90514">
              <w:rPr>
                <w:rFonts w:ascii="AdvTT94c29409" w:hAnsi="AdvTT94c29409"/>
                <w:color w:val="000000" w:themeColor="text1"/>
              </w:rPr>
              <w:t xml:space="preserve"> </w:t>
            </w:r>
            <w:r w:rsidR="00583846" w:rsidRPr="00C90514">
              <w:rPr>
                <w:rFonts w:ascii="AdvTT94c29409" w:hAnsi="AdvTT94c29409"/>
                <w:color w:val="000000" w:themeColor="text1"/>
              </w:rPr>
              <w:t xml:space="preserve">Multivariable </w:t>
            </w:r>
            <w:r w:rsidR="00CB656D" w:rsidRPr="00C90514">
              <w:rPr>
                <w:rFonts w:ascii="AdvTT94c29409" w:hAnsi="AdvTT94c29409"/>
                <w:color w:val="000000" w:themeColor="text1"/>
              </w:rPr>
              <w:t xml:space="preserve">adjusted HRs for incident </w:t>
            </w:r>
            <w:r w:rsidR="005F7ABC" w:rsidRPr="00C90514">
              <w:rPr>
                <w:rFonts w:ascii="AdvTT94c29409" w:hAnsi="AdvTT94c29409"/>
                <w:color w:val="000000" w:themeColor="text1"/>
              </w:rPr>
              <w:t xml:space="preserve">ischemic </w:t>
            </w:r>
            <w:r w:rsidR="00CB656D" w:rsidRPr="00C90514">
              <w:rPr>
                <w:rFonts w:ascii="AdvTT94c29409" w:hAnsi="AdvTT94c29409"/>
                <w:color w:val="000000" w:themeColor="text1"/>
              </w:rPr>
              <w:t>stroke associated with blood pressure categories</w:t>
            </w:r>
          </w:p>
          <w:p w14:paraId="0BCEBF9B" w14:textId="77777777" w:rsidR="00CB656D" w:rsidRPr="00C90514" w:rsidRDefault="00CB656D" w:rsidP="00155487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492A601F" w14:textId="77777777" w:rsidTr="007601A2">
        <w:trPr>
          <w:trHeight w:val="593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A6339" w14:textId="31163D7C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lood pressure categorie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FF8AF" w14:textId="77777777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Men </w:t>
            </w:r>
          </w:p>
          <w:p w14:paraId="274C4B71" w14:textId="1E13FEC2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446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6C4EE" w14:textId="77777777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 </w:t>
            </w:r>
          </w:p>
          <w:p w14:paraId="7F5EDC64" w14:textId="3F1DCFAE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(n=2903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9E59B" w14:textId="77777777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-to-women ratios of HRs</w:t>
            </w:r>
          </w:p>
        </w:tc>
      </w:tr>
      <w:tr w:rsidR="00C90514" w:rsidRPr="00C90514" w14:paraId="7D15A2A6" w14:textId="77777777" w:rsidTr="007601A2">
        <w:trPr>
          <w:trHeight w:val="629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665FE" w14:textId="1716A087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3AE38" w14:textId="00212043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9 (0.91-2.76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F7862" w14:textId="75B50B4B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77 (0.41-1.45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9F980" w14:textId="77777777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06 (0.89-4.74)</w:t>
            </w:r>
          </w:p>
        </w:tc>
      </w:tr>
      <w:tr w:rsidR="00C90514" w:rsidRPr="00C90514" w14:paraId="1B4A3188" w14:textId="77777777" w:rsidTr="007601A2">
        <w:trPr>
          <w:trHeight w:val="881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20DC3F3" w14:textId="12BE42E8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Untreated 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5230EAE" w14:textId="11DF5E45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59 (1.49-4.50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CF6F50A" w14:textId="3D7F2838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4 (0.55-1.94)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39235394" w14:textId="77777777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49 (1.10-5.64)</w:t>
            </w:r>
          </w:p>
        </w:tc>
      </w:tr>
      <w:tr w:rsidR="00C90514" w:rsidRPr="00C90514" w14:paraId="2B311FDB" w14:textId="77777777" w:rsidTr="007601A2">
        <w:trPr>
          <w:trHeight w:val="71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ADCF1" w14:textId="76612C4A" w:rsidR="00D807FD" w:rsidRPr="00C90514" w:rsidRDefault="00D807FD" w:rsidP="00D807FD">
            <w:pPr>
              <w:tabs>
                <w:tab w:val="left" w:pos="3744"/>
              </w:tabs>
              <w:spacing w:after="0" w:line="24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Treated 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AB550" w14:textId="41302BD3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82 (1.49-5.32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A748A" w14:textId="5236BC71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9 (0.65-2.18)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587A1" w14:textId="77777777" w:rsidR="00D807FD" w:rsidRPr="00C90514" w:rsidRDefault="00D807FD" w:rsidP="00D807FD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37 (1.02-5.51)</w:t>
            </w:r>
          </w:p>
        </w:tc>
      </w:tr>
    </w:tbl>
    <w:p w14:paraId="654B021B" w14:textId="77777777" w:rsidR="00CB656D" w:rsidRPr="00C90514" w:rsidRDefault="00CB656D">
      <w:pPr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0"/>
        <w:gridCol w:w="1980"/>
        <w:gridCol w:w="1826"/>
      </w:tblGrid>
      <w:tr w:rsidR="00C90514" w:rsidRPr="00C90514" w14:paraId="78FA9597" w14:textId="77777777" w:rsidTr="005971C1">
        <w:trPr>
          <w:jc w:val="center"/>
        </w:trPr>
        <w:tc>
          <w:tcPr>
            <w:tcW w:w="929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08A67" w14:textId="271B0C10" w:rsidR="005B4301" w:rsidRPr="00C90514" w:rsidRDefault="00C90514" w:rsidP="00CB656D">
            <w:pPr>
              <w:autoSpaceDE w:val="0"/>
              <w:autoSpaceDN w:val="0"/>
              <w:adjustRightInd w:val="0"/>
              <w:jc w:val="center"/>
              <w:rPr>
                <w:rFonts w:ascii="MetaSerifProBook-Regular" w:hAnsi="MetaSerifProBook-Regular" w:cs="MetaSerifProBook-Regular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4E4583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5B430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>S</w:t>
            </w:r>
            <w:r w:rsidR="00CB656D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>6</w:t>
            </w:r>
            <w:r w:rsidR="005B430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. </w:t>
            </w:r>
            <w:r w:rsidR="005B4301" w:rsidRPr="00C90514">
              <w:rPr>
                <w:rFonts w:ascii="MetaSerifProBook-Regular" w:hAnsi="MetaSerifProBook-Regular" w:cs="MetaSerifProBook-Regular"/>
                <w:b/>
                <w:bCs/>
                <w:color w:val="000000" w:themeColor="text1"/>
              </w:rPr>
              <w:t xml:space="preserve"> </w:t>
            </w:r>
            <w:r w:rsidR="005B4301" w:rsidRPr="00C90514">
              <w:rPr>
                <w:rFonts w:ascii="AdvTT94c29409" w:hAnsi="AdvTT94c29409"/>
                <w:color w:val="000000" w:themeColor="text1"/>
              </w:rPr>
              <w:t>Multivariable adjusted HRs for incident stroke associated with risk factors</w:t>
            </w:r>
          </w:p>
        </w:tc>
      </w:tr>
      <w:tr w:rsidR="00C90514" w:rsidRPr="00C90514" w14:paraId="3559A48F" w14:textId="77777777" w:rsidTr="005971C1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14F9D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23DAF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*</w:t>
            </w:r>
          </w:p>
          <w:p w14:paraId="74E7AD98" w14:textId="67D549C0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223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19C19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* </w:t>
            </w:r>
          </w:p>
          <w:p w14:paraId="2A918BA9" w14:textId="38DE35DC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2728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79DB3" w14:textId="08652307" w:rsidR="00261C43" w:rsidRPr="00C90514" w:rsidRDefault="003E135A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</w:t>
            </w:r>
            <w:r w:rsidR="00261C43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-to-</w:t>
            </w:r>
            <w:r w:rsidR="007A11CF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wo</w:t>
            </w:r>
            <w:r w:rsidR="00261C43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 ratios of HRs</w:t>
            </w:r>
          </w:p>
        </w:tc>
      </w:tr>
      <w:tr w:rsidR="00C90514" w:rsidRPr="00C90514" w14:paraId="4998DC03" w14:textId="77777777" w:rsidTr="00457B52">
        <w:trPr>
          <w:trHeight w:val="144"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4B0AD532" w14:textId="02CE9C04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lood pressure statu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9A1B16F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B20DA1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14:paraId="465BC4C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2FA00CA1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083D3124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92E196" w14:textId="7C7B292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48 (0.84-2.6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E4F11C" w14:textId="3FC51D6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87 (0.48-1.58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02B32A" w14:textId="542BBD9B" w:rsidR="00261C43" w:rsidRPr="00C90514" w:rsidRDefault="007A11CF" w:rsidP="007A11C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70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(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75-3.84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)</w:t>
            </w:r>
          </w:p>
        </w:tc>
      </w:tr>
      <w:tr w:rsidR="00C90514" w:rsidRPr="00C90514" w14:paraId="1F3F5F73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2A114313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46E76C" w14:textId="1BE6DEA4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3.32 (1.94-5.6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290AEE" w14:textId="0805C22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4 (0.72-2.12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B950720" w14:textId="2CBFD46B" w:rsidR="00261C43" w:rsidRPr="00C90514" w:rsidRDefault="007A11CF" w:rsidP="007A11C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68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(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8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-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5.59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)</w:t>
            </w:r>
          </w:p>
        </w:tc>
      </w:tr>
      <w:tr w:rsidR="00C90514" w:rsidRPr="00C90514" w14:paraId="264E332A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5D3D7CE4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 (Per 20 mmHg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ED26EC" w14:textId="02F7FDD8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4 (1.35-1.7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FAFB63" w14:textId="5FF5FB74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7 (1.08-1.51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8ABBAA" w14:textId="7EDFABF2" w:rsidR="00261C43" w:rsidRPr="00C90514" w:rsidRDefault="007A11CF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0 (0.98-1.47)</w:t>
            </w:r>
          </w:p>
        </w:tc>
      </w:tr>
      <w:tr w:rsidR="00C90514" w:rsidRPr="00C90514" w14:paraId="276C21ED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210D93E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 (Per 10 mmHg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EF9687" w14:textId="7ED1E6C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7 (1.38-1.7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6E86D2" w14:textId="7ABC6E33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6 (1.08-1.48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536EE99" w14:textId="720D519F" w:rsidR="00261C43" w:rsidRPr="00C90514" w:rsidRDefault="007A11CF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4 (1.02-1.51)</w:t>
            </w:r>
          </w:p>
        </w:tc>
      </w:tr>
      <w:tr w:rsidR="00C90514" w:rsidRPr="00C90514" w14:paraId="17070B1C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7A5E395E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BCBB4CD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0E3D472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F59E730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55FE8077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</w:tcPr>
          <w:p w14:paraId="0441EF84" w14:textId="39C1927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toleranc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status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8E533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F1B9B5C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123D06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65F3C9FF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1F9343E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A0BEB8" w14:textId="558FAA6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6 (0.83-1.9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C195D4" w14:textId="29DC8B4C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6 (0.80-1.98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9D9898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0 (0.54-1.83)</w:t>
            </w:r>
          </w:p>
        </w:tc>
      </w:tr>
      <w:tr w:rsidR="00C90514" w:rsidRPr="00C90514" w14:paraId="526A63B2" w14:textId="77777777" w:rsidTr="00457B52">
        <w:trPr>
          <w:trHeight w:val="144"/>
          <w:jc w:val="center"/>
        </w:trPr>
        <w:tc>
          <w:tcPr>
            <w:tcW w:w="3510" w:type="dxa"/>
            <w:shd w:val="clear" w:color="auto" w:fill="auto"/>
            <w:vAlign w:val="center"/>
          </w:tcPr>
          <w:p w14:paraId="5499201D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iabetes </w:t>
            </w:r>
            <w:r w:rsidRPr="00C90514">
              <w:rPr>
                <w:rFonts w:ascii="InterFace-Regular" w:hAnsi="InterFace-Regular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no diabet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71E8A2" w14:textId="0388114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3.24 (2.19-4.8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F63823" w14:textId="0CD8A453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45 (0.92-2.30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5D473C6" w14:textId="73A2CEEB" w:rsidR="00261C43" w:rsidRPr="00C90514" w:rsidRDefault="007A11CF" w:rsidP="007A11CF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23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(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3-4.04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)</w:t>
            </w:r>
          </w:p>
        </w:tc>
      </w:tr>
      <w:tr w:rsidR="00C90514" w:rsidRPr="00C90514" w14:paraId="774D6C91" w14:textId="77777777" w:rsidTr="00457B52">
        <w:trPr>
          <w:trHeight w:val="144"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F8BAA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 (Per 0.55 mmol/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DD717" w14:textId="160C6415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6 (1.03-1.0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1817E" w14:textId="6E24C31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0 (0.96-1.05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1AD99" w14:textId="510048CC" w:rsidR="00261C43" w:rsidRPr="00C90514" w:rsidRDefault="007A11CF" w:rsidP="007A11CF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9051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  <w:r w:rsidR="00261C43" w:rsidRPr="00C9051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C9051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-1.10</w:t>
            </w:r>
            <w:r w:rsidR="00261C43" w:rsidRPr="00C9051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C90514" w:rsidRPr="00C90514" w14:paraId="07E2F808" w14:textId="77777777" w:rsidTr="005971C1">
        <w:trPr>
          <w:trHeight w:val="1070"/>
          <w:jc w:val="center"/>
        </w:trPr>
        <w:tc>
          <w:tcPr>
            <w:tcW w:w="929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A9B64" w14:textId="6C9483DB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*Study population included participants without history of CVD at baseline. </w:t>
            </w:r>
          </w:p>
          <w:p w14:paraId="24592416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  <w:p w14:paraId="1789432E" w14:textId="39683940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AdvOT2e364b11" w:hAnsi="AdvOT2e364b11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hazard ratio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mily history of CVD. </w:t>
            </w:r>
          </w:p>
        </w:tc>
      </w:tr>
    </w:tbl>
    <w:p w14:paraId="5FF2B1DD" w14:textId="12F59287" w:rsidR="005B4301" w:rsidRPr="00C90514" w:rsidRDefault="005B4301" w:rsidP="007A11CF">
      <w:pPr>
        <w:spacing w:after="160" w:line="259" w:lineRule="auto"/>
        <w:rPr>
          <w:color w:val="000000" w:themeColor="text1"/>
        </w:rPr>
      </w:pPr>
      <w:r w:rsidRPr="00C90514">
        <w:rPr>
          <w:color w:val="000000" w:themeColor="text1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070"/>
        <w:gridCol w:w="1729"/>
        <w:gridCol w:w="2077"/>
      </w:tblGrid>
      <w:tr w:rsidR="00C90514" w:rsidRPr="00C90514" w14:paraId="374C476C" w14:textId="77777777" w:rsidTr="005971C1">
        <w:trPr>
          <w:trHeight w:hRule="exact" w:val="619"/>
          <w:jc w:val="center"/>
        </w:trPr>
        <w:tc>
          <w:tcPr>
            <w:tcW w:w="911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7B935A9" w14:textId="3D363919" w:rsidR="005B4301" w:rsidRPr="00C90514" w:rsidRDefault="00C90514" w:rsidP="00CB656D">
            <w:pPr>
              <w:autoSpaceDE w:val="0"/>
              <w:autoSpaceDN w:val="0"/>
              <w:adjustRightInd w:val="0"/>
              <w:jc w:val="lowKashida"/>
              <w:rPr>
                <w:rFonts w:ascii="MetaSerifProBook-Regular" w:hAnsi="MetaSerifProBook-Regular" w:cs="MetaSerifProBook-Regular"/>
                <w:color w:val="000000" w:themeColor="text1"/>
              </w:rPr>
            </w:pPr>
            <w:r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Addition</w:t>
            </w:r>
            <w:r w:rsidR="004E4583" w:rsidRPr="00C9051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l </w:t>
            </w:r>
            <w:r w:rsidR="005B430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>S</w:t>
            </w:r>
            <w:r w:rsidR="00CB656D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>7</w:t>
            </w:r>
            <w:r w:rsidR="005B4301" w:rsidRPr="00C90514">
              <w:rPr>
                <w:rFonts w:asciiTheme="majorBidi" w:eastAsia="TimesNewRoman" w:hAnsiTheme="majorBidi" w:cstheme="majorBidi"/>
                <w:b/>
                <w:bCs/>
                <w:color w:val="000000" w:themeColor="text1"/>
              </w:rPr>
              <w:t xml:space="preserve">. </w:t>
            </w:r>
            <w:r w:rsidR="005B4301" w:rsidRPr="00C90514">
              <w:rPr>
                <w:rFonts w:ascii="AdvTT94c29409" w:hAnsi="AdvTT94c29409"/>
                <w:color w:val="000000" w:themeColor="text1"/>
              </w:rPr>
              <w:t>Multivariable adjusted HRs for incident ischemic stroke associated with risk factors</w:t>
            </w:r>
          </w:p>
        </w:tc>
      </w:tr>
      <w:tr w:rsidR="00C90514" w:rsidRPr="00C90514" w14:paraId="45804D01" w14:textId="77777777" w:rsidTr="005971C1">
        <w:trPr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E475E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25C90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*</w:t>
            </w:r>
          </w:p>
          <w:p w14:paraId="2641DBB8" w14:textId="3FB5BDD4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2236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322A0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* </w:t>
            </w:r>
          </w:p>
          <w:p w14:paraId="0633DAE6" w14:textId="0C24237A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n=2728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C2FF3" w14:textId="77777777" w:rsidR="00BD132B" w:rsidRPr="00C90514" w:rsidRDefault="00D807FD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n</w:t>
            </w:r>
            <w:r w:rsidR="00261C43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-to-</w:t>
            </w:r>
            <w:r w:rsidR="00BD132B"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women </w:t>
            </w:r>
          </w:p>
          <w:p w14:paraId="0E614AD4" w14:textId="70D86619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jc w:val="center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ratios of HRs</w:t>
            </w:r>
          </w:p>
        </w:tc>
      </w:tr>
      <w:tr w:rsidR="00C90514" w:rsidRPr="00C90514" w14:paraId="0F61387F" w14:textId="77777777" w:rsidTr="005971C1">
        <w:trPr>
          <w:jc w:val="center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</w:tcPr>
          <w:p w14:paraId="6616FCB9" w14:textId="649BAC16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lood pressure statu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AEA2B7D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24930B91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</w:tcPr>
          <w:p w14:paraId="382F732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70E36D68" w14:textId="77777777" w:rsidTr="005971C1">
        <w:trPr>
          <w:trHeight w:val="287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1FC122C0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re-hypertension 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F5EE595" w14:textId="3A404CBA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8 (0.87-2.87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69A6A10" w14:textId="6171C08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80 (0.42-1.52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CE38E9F" w14:textId="503F47AB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97 (0.82-4.70)</w:t>
            </w:r>
          </w:p>
        </w:tc>
      </w:tr>
      <w:tr w:rsidR="00C90514" w:rsidRPr="00C90514" w14:paraId="2AE59FF1" w14:textId="77777777" w:rsidTr="005971C1">
        <w:trPr>
          <w:trHeight w:val="260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5FE9348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  <w:r w:rsidRPr="00C90514">
              <w:rPr>
                <w:rFonts w:ascii="InterFace-Italic" w:hAnsi="InterFace-Italic"/>
                <w:i/>
                <w:iCs/>
                <w:color w:val="000000" w:themeColor="text1"/>
                <w:sz w:val="20"/>
                <w:szCs w:val="20"/>
              </w:rPr>
              <w:t xml:space="preserve"> v </w:t>
            </w:r>
            <w:r w:rsidRPr="00C90514">
              <w:rPr>
                <w:rFonts w:ascii="InterFace-Italic" w:hAnsi="InterFace-Italic"/>
                <w:color w:val="000000" w:themeColor="text1"/>
                <w:sz w:val="20"/>
                <w:szCs w:val="20"/>
              </w:rPr>
              <w:t xml:space="preserve">no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9101BA" w14:textId="4FCC45D3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92 (1.64-5.2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5FBF884" w14:textId="63F3161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0 (0.61-1.97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E799F6B" w14:textId="3C0A3E3B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65 (1.20-5.86)</w:t>
            </w:r>
          </w:p>
        </w:tc>
      </w:tr>
      <w:tr w:rsidR="00C90514" w:rsidRPr="00C90514" w14:paraId="4A99E6B3" w14:textId="77777777" w:rsidTr="005971C1">
        <w:trPr>
          <w:trHeight w:val="251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4635B2BF" w14:textId="0041FB6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20 mmHg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172D32" w14:textId="6A9F89B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48 (1.27-1.72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52D888B" w14:textId="7FA43D0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7 (0.97-1.41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DC0ADF" w14:textId="045C0D0C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6 (1.00-1.59)</w:t>
            </w:r>
          </w:p>
        </w:tc>
      </w:tr>
      <w:tr w:rsidR="00C90514" w:rsidRPr="00C90514" w14:paraId="24BE3F17" w14:textId="77777777" w:rsidTr="005971C1">
        <w:trPr>
          <w:trHeight w:val="242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0D344B21" w14:textId="32FD2483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DBP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10 mmHg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A32EC42" w14:textId="05731810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55 (1.35-1.7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E9E6D73" w14:textId="5AC66EB1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0 (1.00-1.44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ED9CDF0" w14:textId="6B407C9A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29 (1.03-1.61)</w:t>
            </w:r>
          </w:p>
        </w:tc>
      </w:tr>
      <w:tr w:rsidR="00C90514" w:rsidRPr="00C90514" w14:paraId="6D537924" w14:textId="77777777" w:rsidTr="005971C1">
        <w:trPr>
          <w:trHeight w:hRule="exact" w:val="144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3187131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5F47356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14:paraId="2DF96822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 w14:paraId="541CBB8A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2C1FDA04" w14:textId="77777777" w:rsidTr="005971C1">
        <w:trPr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365B5C61" w14:textId="5D19FA9C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Glucos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tolerance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F3CA48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14:paraId="48A40C37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 w14:paraId="58756E93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90514" w:rsidRPr="00C90514" w14:paraId="19D36CF2" w14:textId="77777777" w:rsidTr="005971C1">
        <w:trPr>
          <w:trHeight w:val="215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5CFB9269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re-diabetes v no diabet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2CA082" w14:textId="2B6EC47A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18 (0.74-1.8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D167750" w14:textId="09914FD9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66 (1.01-2.70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1EC1AF8" w14:textId="70504060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0.71 (0.36-1.39)</w:t>
            </w:r>
          </w:p>
        </w:tc>
      </w:tr>
      <w:tr w:rsidR="00C90514" w:rsidRPr="00C90514" w14:paraId="783E4A7E" w14:textId="77777777" w:rsidTr="005971C1">
        <w:trPr>
          <w:trHeight w:val="260"/>
          <w:jc w:val="center"/>
        </w:trPr>
        <w:tc>
          <w:tcPr>
            <w:tcW w:w="3235" w:type="dxa"/>
            <w:shd w:val="clear" w:color="auto" w:fill="auto"/>
            <w:vAlign w:val="center"/>
          </w:tcPr>
          <w:p w14:paraId="5F073303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ind w:left="16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Diabetes v no diabet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23CF5A6" w14:textId="53744BAB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3.52 (2.29-5.4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7A8A8EF" w14:textId="26B0FF9D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75 (1.05-2.91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C65CB8A" w14:textId="2929A1F0" w:rsidR="00261C43" w:rsidRPr="00C90514" w:rsidRDefault="007601A2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2.01 (1.04-3.86)</w:t>
            </w:r>
          </w:p>
        </w:tc>
      </w:tr>
      <w:tr w:rsidR="00C90514" w:rsidRPr="00C90514" w14:paraId="2F731E55" w14:textId="77777777" w:rsidTr="005971C1">
        <w:trPr>
          <w:trHeight w:val="260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CAA0E" w14:textId="77777777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FPG 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(Per 0.55 mmol/L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48C50" w14:textId="2F87C6AC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7 (1.04-1.11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7BFDE" w14:textId="6F4B0452" w:rsidR="00261C43" w:rsidRPr="00C90514" w:rsidRDefault="00261C43" w:rsidP="00261C43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3 (0.98-1.07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86338" w14:textId="22A18F85" w:rsidR="00261C43" w:rsidRPr="00C90514" w:rsidRDefault="00D807FD" w:rsidP="007601A2">
            <w:pPr>
              <w:tabs>
                <w:tab w:val="left" w:pos="3744"/>
              </w:tabs>
              <w:spacing w:after="0" w:line="360" w:lineRule="auto"/>
              <w:jc w:val="center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4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(</w:t>
            </w:r>
            <w:r w:rsidR="007601A2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1.00-1.09</w:t>
            </w:r>
            <w:r w:rsidR="00261C43"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)</w:t>
            </w:r>
          </w:p>
        </w:tc>
      </w:tr>
      <w:tr w:rsidR="00261C43" w:rsidRPr="00C90514" w14:paraId="392EFF0D" w14:textId="77777777" w:rsidTr="005971C1">
        <w:trPr>
          <w:trHeight w:val="1196"/>
          <w:jc w:val="center"/>
        </w:trPr>
        <w:tc>
          <w:tcPr>
            <w:tcW w:w="911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8CECE9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  <w:p w14:paraId="45A03EDA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*Study population included participants without history of CVD at baseline.</w:t>
            </w:r>
          </w:p>
          <w:p w14:paraId="6E5F6530" w14:textId="2F980890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  <w:p w14:paraId="06D7ADE6" w14:textId="77777777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hazard ratio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; </w:t>
            </w:r>
            <w:r w:rsidRPr="00C90514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C90514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mily history of CVD. </w:t>
            </w:r>
          </w:p>
          <w:p w14:paraId="77880B86" w14:textId="282F0183" w:rsidR="00261C43" w:rsidRPr="00C90514" w:rsidRDefault="00261C43" w:rsidP="00261C43">
            <w:pPr>
              <w:tabs>
                <w:tab w:val="left" w:pos="3744"/>
              </w:tabs>
              <w:spacing w:after="0" w:line="240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7686DC8A" w14:textId="00893706" w:rsidR="00030341" w:rsidRPr="00C90514" w:rsidRDefault="00030341" w:rsidP="007601A2">
      <w:pPr>
        <w:autoSpaceDE w:val="0"/>
        <w:autoSpaceDN w:val="0"/>
        <w:adjustRightInd w:val="0"/>
        <w:spacing w:after="0" w:line="240" w:lineRule="auto"/>
        <w:rPr>
          <w:color w:val="000000" w:themeColor="text1"/>
        </w:rPr>
      </w:pPr>
    </w:p>
    <w:sectPr w:rsidR="00030341" w:rsidRPr="00C90514" w:rsidSect="00C9051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A0B59" w14:textId="77777777" w:rsidR="00E57E88" w:rsidRDefault="00E57E88" w:rsidP="00030341">
      <w:pPr>
        <w:spacing w:after="0" w:line="240" w:lineRule="auto"/>
      </w:pPr>
      <w:r>
        <w:separator/>
      </w:r>
    </w:p>
  </w:endnote>
  <w:endnote w:type="continuationSeparator" w:id="0">
    <w:p w14:paraId="70E98C1E" w14:textId="77777777" w:rsidR="00E57E88" w:rsidRDefault="00E57E88" w:rsidP="00030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</w:font>
  <w:font w:name="GillSansMT">
    <w:altName w:val="Times New Roman"/>
    <w:panose1 w:val="00000000000000000000"/>
    <w:charset w:val="00"/>
    <w:family w:val="roman"/>
    <w:notTrueType/>
    <w:pitch w:val="default"/>
  </w:font>
  <w:font w:name="AdvOT7b515deb+fb">
    <w:altName w:val="Times New Roman"/>
    <w:panose1 w:val="00000000000000000000"/>
    <w:charset w:val="00"/>
    <w:family w:val="roman"/>
    <w:notTrueType/>
    <w:pitch w:val="default"/>
  </w:font>
  <w:font w:name="AdvOTb0c9bf5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94c29409">
    <w:altName w:val="Times New Roman"/>
    <w:panose1 w:val="00000000000000000000"/>
    <w:charset w:val="00"/>
    <w:family w:val="roman"/>
    <w:notTrueType/>
    <w:pitch w:val="default"/>
  </w:font>
  <w:font w:name="InterFace-Italic">
    <w:altName w:val="Times New Roman"/>
    <w:panose1 w:val="00000000000000000000"/>
    <w:charset w:val="00"/>
    <w:family w:val="roman"/>
    <w:notTrueType/>
    <w:pitch w:val="default"/>
  </w:font>
  <w:font w:name="MetaSerifProBook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6116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A162D" w14:textId="77777777" w:rsidR="00F7102D" w:rsidRDefault="00F710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51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CE1C685" w14:textId="77777777" w:rsidR="00F7102D" w:rsidRDefault="00F710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15306" w14:textId="77777777" w:rsidR="00E57E88" w:rsidRDefault="00E57E88" w:rsidP="00030341">
      <w:pPr>
        <w:spacing w:after="0" w:line="240" w:lineRule="auto"/>
      </w:pPr>
      <w:r>
        <w:separator/>
      </w:r>
    </w:p>
  </w:footnote>
  <w:footnote w:type="continuationSeparator" w:id="0">
    <w:p w14:paraId="7BDF3C57" w14:textId="77777777" w:rsidR="00E57E88" w:rsidRDefault="00E57E88" w:rsidP="00030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45412"/>
    <w:multiLevelType w:val="multilevel"/>
    <w:tmpl w:val="00CE3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01C54"/>
    <w:multiLevelType w:val="multilevel"/>
    <w:tmpl w:val="D132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B71FCB"/>
    <w:multiLevelType w:val="multilevel"/>
    <w:tmpl w:val="B34E5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3D2E73"/>
    <w:multiLevelType w:val="hybridMultilevel"/>
    <w:tmpl w:val="EC04FF80"/>
    <w:lvl w:ilvl="0" w:tplc="7E8681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WwNDYwtjA1MTYwsjBW0lEKTi0uzszPAykwrgUAR3B8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s5fsa0azff2hea0t8psx9t00evfrzaz0p5&quot;&gt;TLGS-sex-specific-stroke 2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0&lt;/item&gt;&lt;item&gt;31&lt;/item&gt;&lt;item&gt;32&lt;/item&gt;&lt;item&gt;35&lt;/item&gt;&lt;item&gt;37&lt;/item&gt;&lt;item&gt;39&lt;/item&gt;&lt;item&gt;40&lt;/item&gt;&lt;item&gt;43&lt;/item&gt;&lt;item&gt;44&lt;/item&gt;&lt;item&gt;48&lt;/item&gt;&lt;item&gt;50&lt;/item&gt;&lt;item&gt;53&lt;/item&gt;&lt;item&gt;59&lt;/item&gt;&lt;item&gt;66&lt;/item&gt;&lt;item&gt;67&lt;/item&gt;&lt;item&gt;72&lt;/item&gt;&lt;item&gt;73&lt;/item&gt;&lt;item&gt;74&lt;/item&gt;&lt;item&gt;75&lt;/item&gt;&lt;item&gt;76&lt;/item&gt;&lt;/record-ids&gt;&lt;/item&gt;&lt;/Libraries&gt;"/>
  </w:docVars>
  <w:rsids>
    <w:rsidRoot w:val="00F33801"/>
    <w:rsid w:val="000001D7"/>
    <w:rsid w:val="00000396"/>
    <w:rsid w:val="00011236"/>
    <w:rsid w:val="0001299E"/>
    <w:rsid w:val="00013E0A"/>
    <w:rsid w:val="000142ED"/>
    <w:rsid w:val="00014D8F"/>
    <w:rsid w:val="00017910"/>
    <w:rsid w:val="000279E6"/>
    <w:rsid w:val="00030341"/>
    <w:rsid w:val="00030A3C"/>
    <w:rsid w:val="000314BD"/>
    <w:rsid w:val="00033FEA"/>
    <w:rsid w:val="000348C0"/>
    <w:rsid w:val="0004005A"/>
    <w:rsid w:val="00047B64"/>
    <w:rsid w:val="0005317F"/>
    <w:rsid w:val="0005682F"/>
    <w:rsid w:val="00060073"/>
    <w:rsid w:val="00060964"/>
    <w:rsid w:val="0006399A"/>
    <w:rsid w:val="000650D2"/>
    <w:rsid w:val="00065BBD"/>
    <w:rsid w:val="00070133"/>
    <w:rsid w:val="00070A95"/>
    <w:rsid w:val="00071FF4"/>
    <w:rsid w:val="00074C0E"/>
    <w:rsid w:val="00076A49"/>
    <w:rsid w:val="00077F3E"/>
    <w:rsid w:val="00084078"/>
    <w:rsid w:val="00090B07"/>
    <w:rsid w:val="00097FF1"/>
    <w:rsid w:val="000A4357"/>
    <w:rsid w:val="000B41EE"/>
    <w:rsid w:val="000B608C"/>
    <w:rsid w:val="000B7339"/>
    <w:rsid w:val="000B7CB2"/>
    <w:rsid w:val="000C134E"/>
    <w:rsid w:val="000C244D"/>
    <w:rsid w:val="000C37B1"/>
    <w:rsid w:val="000C3F4C"/>
    <w:rsid w:val="000D7D41"/>
    <w:rsid w:val="000E0F9B"/>
    <w:rsid w:val="000E5D7D"/>
    <w:rsid w:val="000F0E1A"/>
    <w:rsid w:val="000F3732"/>
    <w:rsid w:val="000F44C6"/>
    <w:rsid w:val="000F5CC3"/>
    <w:rsid w:val="000F70A7"/>
    <w:rsid w:val="00100D19"/>
    <w:rsid w:val="00102144"/>
    <w:rsid w:val="00110FE7"/>
    <w:rsid w:val="00111F8C"/>
    <w:rsid w:val="0011286E"/>
    <w:rsid w:val="00117667"/>
    <w:rsid w:val="00117E3C"/>
    <w:rsid w:val="00120464"/>
    <w:rsid w:val="001225C8"/>
    <w:rsid w:val="00136BB3"/>
    <w:rsid w:val="00140053"/>
    <w:rsid w:val="001415FA"/>
    <w:rsid w:val="00145318"/>
    <w:rsid w:val="0016319A"/>
    <w:rsid w:val="00164943"/>
    <w:rsid w:val="00167A74"/>
    <w:rsid w:val="00173C4C"/>
    <w:rsid w:val="0017428C"/>
    <w:rsid w:val="00183D12"/>
    <w:rsid w:val="00187D5F"/>
    <w:rsid w:val="001A0729"/>
    <w:rsid w:val="001A1FF9"/>
    <w:rsid w:val="001B03CE"/>
    <w:rsid w:val="001C1F04"/>
    <w:rsid w:val="001C2BCD"/>
    <w:rsid w:val="001C2BFF"/>
    <w:rsid w:val="001D1849"/>
    <w:rsid w:val="001D191B"/>
    <w:rsid w:val="001D38FB"/>
    <w:rsid w:val="001D4BD7"/>
    <w:rsid w:val="001E014C"/>
    <w:rsid w:val="001E4616"/>
    <w:rsid w:val="001F369F"/>
    <w:rsid w:val="001F5144"/>
    <w:rsid w:val="001F5693"/>
    <w:rsid w:val="00202F21"/>
    <w:rsid w:val="002130AA"/>
    <w:rsid w:val="00221FE8"/>
    <w:rsid w:val="00224B4F"/>
    <w:rsid w:val="00225B00"/>
    <w:rsid w:val="0022686A"/>
    <w:rsid w:val="00226AB5"/>
    <w:rsid w:val="0022754B"/>
    <w:rsid w:val="00231654"/>
    <w:rsid w:val="00232B59"/>
    <w:rsid w:val="00234D63"/>
    <w:rsid w:val="00237571"/>
    <w:rsid w:val="00237963"/>
    <w:rsid w:val="00240204"/>
    <w:rsid w:val="002407A0"/>
    <w:rsid w:val="00250251"/>
    <w:rsid w:val="00251F6B"/>
    <w:rsid w:val="00261AB0"/>
    <w:rsid w:val="00261C43"/>
    <w:rsid w:val="00261F65"/>
    <w:rsid w:val="002654BA"/>
    <w:rsid w:val="002655D7"/>
    <w:rsid w:val="00276B5D"/>
    <w:rsid w:val="00283B1E"/>
    <w:rsid w:val="00283BC8"/>
    <w:rsid w:val="00285548"/>
    <w:rsid w:val="002875F6"/>
    <w:rsid w:val="00291B07"/>
    <w:rsid w:val="0029343F"/>
    <w:rsid w:val="00295A82"/>
    <w:rsid w:val="00295FFA"/>
    <w:rsid w:val="0029673F"/>
    <w:rsid w:val="002A4EB8"/>
    <w:rsid w:val="002B0093"/>
    <w:rsid w:val="002B6730"/>
    <w:rsid w:val="002C14F3"/>
    <w:rsid w:val="002C68A6"/>
    <w:rsid w:val="002D0A27"/>
    <w:rsid w:val="002D5E38"/>
    <w:rsid w:val="002E5FA3"/>
    <w:rsid w:val="002E61FC"/>
    <w:rsid w:val="002E7072"/>
    <w:rsid w:val="002E75EE"/>
    <w:rsid w:val="002F0B57"/>
    <w:rsid w:val="002F19F3"/>
    <w:rsid w:val="002F29AB"/>
    <w:rsid w:val="00301396"/>
    <w:rsid w:val="00330E00"/>
    <w:rsid w:val="0033195D"/>
    <w:rsid w:val="00333AC8"/>
    <w:rsid w:val="003518EE"/>
    <w:rsid w:val="00362A1A"/>
    <w:rsid w:val="00366980"/>
    <w:rsid w:val="00372B38"/>
    <w:rsid w:val="00383D61"/>
    <w:rsid w:val="0038445A"/>
    <w:rsid w:val="0039344D"/>
    <w:rsid w:val="003941BE"/>
    <w:rsid w:val="00395508"/>
    <w:rsid w:val="00395603"/>
    <w:rsid w:val="003A1202"/>
    <w:rsid w:val="003A6B8D"/>
    <w:rsid w:val="003B3923"/>
    <w:rsid w:val="003B48B4"/>
    <w:rsid w:val="003B6D26"/>
    <w:rsid w:val="003C5078"/>
    <w:rsid w:val="003C7F42"/>
    <w:rsid w:val="003D1BF5"/>
    <w:rsid w:val="003D3167"/>
    <w:rsid w:val="003D4A6C"/>
    <w:rsid w:val="003E135A"/>
    <w:rsid w:val="003E1DDB"/>
    <w:rsid w:val="003E3E7F"/>
    <w:rsid w:val="003E4745"/>
    <w:rsid w:val="003E6E51"/>
    <w:rsid w:val="003E7085"/>
    <w:rsid w:val="003F0FAA"/>
    <w:rsid w:val="003F0FAF"/>
    <w:rsid w:val="003F30EC"/>
    <w:rsid w:val="003F33ED"/>
    <w:rsid w:val="003F4008"/>
    <w:rsid w:val="003F4944"/>
    <w:rsid w:val="00402966"/>
    <w:rsid w:val="00412641"/>
    <w:rsid w:val="004221FC"/>
    <w:rsid w:val="004245AE"/>
    <w:rsid w:val="00426536"/>
    <w:rsid w:val="00427B73"/>
    <w:rsid w:val="00430906"/>
    <w:rsid w:val="004343EE"/>
    <w:rsid w:val="00434806"/>
    <w:rsid w:val="00441590"/>
    <w:rsid w:val="00442CF7"/>
    <w:rsid w:val="00443280"/>
    <w:rsid w:val="00443D18"/>
    <w:rsid w:val="00450DAA"/>
    <w:rsid w:val="00452CE6"/>
    <w:rsid w:val="00453F6E"/>
    <w:rsid w:val="00457B52"/>
    <w:rsid w:val="00457FCE"/>
    <w:rsid w:val="00461048"/>
    <w:rsid w:val="00463E6C"/>
    <w:rsid w:val="00464361"/>
    <w:rsid w:val="00464AA4"/>
    <w:rsid w:val="00471DB9"/>
    <w:rsid w:val="00483D49"/>
    <w:rsid w:val="004841C3"/>
    <w:rsid w:val="00487D74"/>
    <w:rsid w:val="0049354D"/>
    <w:rsid w:val="00493EBF"/>
    <w:rsid w:val="004C6D51"/>
    <w:rsid w:val="004C753A"/>
    <w:rsid w:val="004C7C79"/>
    <w:rsid w:val="004D3854"/>
    <w:rsid w:val="004D5122"/>
    <w:rsid w:val="004E0A4B"/>
    <w:rsid w:val="004E0A91"/>
    <w:rsid w:val="004E21C3"/>
    <w:rsid w:val="004E4185"/>
    <w:rsid w:val="004E4583"/>
    <w:rsid w:val="004E4F4A"/>
    <w:rsid w:val="004E601D"/>
    <w:rsid w:val="004E687D"/>
    <w:rsid w:val="004F3518"/>
    <w:rsid w:val="005031B5"/>
    <w:rsid w:val="00503422"/>
    <w:rsid w:val="00506C11"/>
    <w:rsid w:val="00512A5A"/>
    <w:rsid w:val="005153C4"/>
    <w:rsid w:val="0051592B"/>
    <w:rsid w:val="0052145B"/>
    <w:rsid w:val="005246EF"/>
    <w:rsid w:val="00530A39"/>
    <w:rsid w:val="00532574"/>
    <w:rsid w:val="00535B0B"/>
    <w:rsid w:val="00542C86"/>
    <w:rsid w:val="0054396B"/>
    <w:rsid w:val="00546079"/>
    <w:rsid w:val="005462E7"/>
    <w:rsid w:val="00551E88"/>
    <w:rsid w:val="005532D6"/>
    <w:rsid w:val="00553358"/>
    <w:rsid w:val="00556CFD"/>
    <w:rsid w:val="00564F5B"/>
    <w:rsid w:val="00566EF5"/>
    <w:rsid w:val="00566FEB"/>
    <w:rsid w:val="00567FF1"/>
    <w:rsid w:val="005809D0"/>
    <w:rsid w:val="00581709"/>
    <w:rsid w:val="00582232"/>
    <w:rsid w:val="00583846"/>
    <w:rsid w:val="00590C0E"/>
    <w:rsid w:val="00591065"/>
    <w:rsid w:val="005971C1"/>
    <w:rsid w:val="005A1B73"/>
    <w:rsid w:val="005A3B07"/>
    <w:rsid w:val="005A7CD6"/>
    <w:rsid w:val="005A7FDD"/>
    <w:rsid w:val="005B0C2F"/>
    <w:rsid w:val="005B1A88"/>
    <w:rsid w:val="005B1EBB"/>
    <w:rsid w:val="005B4301"/>
    <w:rsid w:val="005B6C74"/>
    <w:rsid w:val="005B71EC"/>
    <w:rsid w:val="005C0DBE"/>
    <w:rsid w:val="005D5B07"/>
    <w:rsid w:val="005E5566"/>
    <w:rsid w:val="005F0336"/>
    <w:rsid w:val="005F7ABC"/>
    <w:rsid w:val="00600C56"/>
    <w:rsid w:val="00604C02"/>
    <w:rsid w:val="00605491"/>
    <w:rsid w:val="006166BB"/>
    <w:rsid w:val="0062106F"/>
    <w:rsid w:val="00622C6E"/>
    <w:rsid w:val="00624517"/>
    <w:rsid w:val="00641606"/>
    <w:rsid w:val="006430CD"/>
    <w:rsid w:val="00647472"/>
    <w:rsid w:val="00651B7F"/>
    <w:rsid w:val="00661842"/>
    <w:rsid w:val="006622C8"/>
    <w:rsid w:val="00665024"/>
    <w:rsid w:val="00667EEA"/>
    <w:rsid w:val="00677391"/>
    <w:rsid w:val="006930DA"/>
    <w:rsid w:val="00693FC6"/>
    <w:rsid w:val="0069612F"/>
    <w:rsid w:val="006A0637"/>
    <w:rsid w:val="006A27DB"/>
    <w:rsid w:val="006A3B5A"/>
    <w:rsid w:val="006B0BCA"/>
    <w:rsid w:val="006B3A7D"/>
    <w:rsid w:val="006B612E"/>
    <w:rsid w:val="006C2C12"/>
    <w:rsid w:val="006C4268"/>
    <w:rsid w:val="006C51F4"/>
    <w:rsid w:val="006C6F09"/>
    <w:rsid w:val="006C7A40"/>
    <w:rsid w:val="006D22C4"/>
    <w:rsid w:val="006D2996"/>
    <w:rsid w:val="006E36A6"/>
    <w:rsid w:val="006F1DA0"/>
    <w:rsid w:val="006F41FC"/>
    <w:rsid w:val="006F5758"/>
    <w:rsid w:val="007005D8"/>
    <w:rsid w:val="00702763"/>
    <w:rsid w:val="00705B9F"/>
    <w:rsid w:val="00706988"/>
    <w:rsid w:val="00706CD7"/>
    <w:rsid w:val="00707A08"/>
    <w:rsid w:val="00707B4B"/>
    <w:rsid w:val="00712AA8"/>
    <w:rsid w:val="007131AF"/>
    <w:rsid w:val="00714F23"/>
    <w:rsid w:val="00717BAE"/>
    <w:rsid w:val="00726BE4"/>
    <w:rsid w:val="00733A45"/>
    <w:rsid w:val="00734A8A"/>
    <w:rsid w:val="0074213F"/>
    <w:rsid w:val="00743575"/>
    <w:rsid w:val="0074416D"/>
    <w:rsid w:val="00744192"/>
    <w:rsid w:val="00750FF0"/>
    <w:rsid w:val="007542A3"/>
    <w:rsid w:val="00755E94"/>
    <w:rsid w:val="0075687C"/>
    <w:rsid w:val="007601A2"/>
    <w:rsid w:val="00766A23"/>
    <w:rsid w:val="00792CC1"/>
    <w:rsid w:val="007A11CF"/>
    <w:rsid w:val="007A3E36"/>
    <w:rsid w:val="007A7E99"/>
    <w:rsid w:val="007B5AED"/>
    <w:rsid w:val="007C16EC"/>
    <w:rsid w:val="007C229E"/>
    <w:rsid w:val="007C5F6B"/>
    <w:rsid w:val="007D2853"/>
    <w:rsid w:val="007E0F25"/>
    <w:rsid w:val="007E6961"/>
    <w:rsid w:val="007F57C9"/>
    <w:rsid w:val="007F5945"/>
    <w:rsid w:val="00800753"/>
    <w:rsid w:val="008040CF"/>
    <w:rsid w:val="00812BFA"/>
    <w:rsid w:val="0082519D"/>
    <w:rsid w:val="00826D41"/>
    <w:rsid w:val="00831871"/>
    <w:rsid w:val="00831C4E"/>
    <w:rsid w:val="00841C9F"/>
    <w:rsid w:val="008431E1"/>
    <w:rsid w:val="00843423"/>
    <w:rsid w:val="00843876"/>
    <w:rsid w:val="0085190B"/>
    <w:rsid w:val="008528F0"/>
    <w:rsid w:val="0085583E"/>
    <w:rsid w:val="008643B7"/>
    <w:rsid w:val="008712DA"/>
    <w:rsid w:val="0087292C"/>
    <w:rsid w:val="00873326"/>
    <w:rsid w:val="00875C26"/>
    <w:rsid w:val="00876663"/>
    <w:rsid w:val="0088145B"/>
    <w:rsid w:val="00882A91"/>
    <w:rsid w:val="00882CD6"/>
    <w:rsid w:val="0088381E"/>
    <w:rsid w:val="00884B80"/>
    <w:rsid w:val="008903FC"/>
    <w:rsid w:val="00892263"/>
    <w:rsid w:val="0089542B"/>
    <w:rsid w:val="008955B7"/>
    <w:rsid w:val="008B0CF2"/>
    <w:rsid w:val="008B1CD4"/>
    <w:rsid w:val="008C1CC0"/>
    <w:rsid w:val="008C3D35"/>
    <w:rsid w:val="008C5F7E"/>
    <w:rsid w:val="008C70C1"/>
    <w:rsid w:val="008C7F81"/>
    <w:rsid w:val="008D18CE"/>
    <w:rsid w:val="008D3F6B"/>
    <w:rsid w:val="008D4169"/>
    <w:rsid w:val="008E1675"/>
    <w:rsid w:val="008E3CCF"/>
    <w:rsid w:val="008F18A7"/>
    <w:rsid w:val="008F1B9A"/>
    <w:rsid w:val="008F3B59"/>
    <w:rsid w:val="00900191"/>
    <w:rsid w:val="0090282C"/>
    <w:rsid w:val="00903ECB"/>
    <w:rsid w:val="009105F2"/>
    <w:rsid w:val="00912762"/>
    <w:rsid w:val="00914E41"/>
    <w:rsid w:val="009229FA"/>
    <w:rsid w:val="009269FD"/>
    <w:rsid w:val="009360AD"/>
    <w:rsid w:val="009375D0"/>
    <w:rsid w:val="00940D83"/>
    <w:rsid w:val="009419E1"/>
    <w:rsid w:val="00942764"/>
    <w:rsid w:val="00945184"/>
    <w:rsid w:val="00945634"/>
    <w:rsid w:val="0094622E"/>
    <w:rsid w:val="00960262"/>
    <w:rsid w:val="00960FA2"/>
    <w:rsid w:val="00964948"/>
    <w:rsid w:val="00970DCB"/>
    <w:rsid w:val="00981D09"/>
    <w:rsid w:val="00984FA8"/>
    <w:rsid w:val="00990324"/>
    <w:rsid w:val="0099177D"/>
    <w:rsid w:val="0099214F"/>
    <w:rsid w:val="00995CFE"/>
    <w:rsid w:val="009A27EA"/>
    <w:rsid w:val="009B1FC4"/>
    <w:rsid w:val="009B3A32"/>
    <w:rsid w:val="009B508E"/>
    <w:rsid w:val="009C1345"/>
    <w:rsid w:val="009C3E38"/>
    <w:rsid w:val="009D4308"/>
    <w:rsid w:val="009E3205"/>
    <w:rsid w:val="009E7A02"/>
    <w:rsid w:val="009F0B6F"/>
    <w:rsid w:val="00A001BE"/>
    <w:rsid w:val="00A009A5"/>
    <w:rsid w:val="00A07623"/>
    <w:rsid w:val="00A136B4"/>
    <w:rsid w:val="00A16260"/>
    <w:rsid w:val="00A23FC3"/>
    <w:rsid w:val="00A249C0"/>
    <w:rsid w:val="00A26E9B"/>
    <w:rsid w:val="00A30A3A"/>
    <w:rsid w:val="00A33C78"/>
    <w:rsid w:val="00A3552D"/>
    <w:rsid w:val="00A356AA"/>
    <w:rsid w:val="00A41680"/>
    <w:rsid w:val="00A54CB7"/>
    <w:rsid w:val="00A622A0"/>
    <w:rsid w:val="00A6344B"/>
    <w:rsid w:val="00A66581"/>
    <w:rsid w:val="00A73CC3"/>
    <w:rsid w:val="00A80289"/>
    <w:rsid w:val="00A82088"/>
    <w:rsid w:val="00A91BEE"/>
    <w:rsid w:val="00A92411"/>
    <w:rsid w:val="00A928F4"/>
    <w:rsid w:val="00A96138"/>
    <w:rsid w:val="00AA0487"/>
    <w:rsid w:val="00AB3A56"/>
    <w:rsid w:val="00AB4BEE"/>
    <w:rsid w:val="00AC0469"/>
    <w:rsid w:val="00AC2D22"/>
    <w:rsid w:val="00AC3C69"/>
    <w:rsid w:val="00AC75F3"/>
    <w:rsid w:val="00AD4054"/>
    <w:rsid w:val="00AD6A33"/>
    <w:rsid w:val="00AE2B41"/>
    <w:rsid w:val="00AE4610"/>
    <w:rsid w:val="00AE6649"/>
    <w:rsid w:val="00AE6CB4"/>
    <w:rsid w:val="00AF3D61"/>
    <w:rsid w:val="00AF4E21"/>
    <w:rsid w:val="00B00A7A"/>
    <w:rsid w:val="00B03651"/>
    <w:rsid w:val="00B04287"/>
    <w:rsid w:val="00B0509C"/>
    <w:rsid w:val="00B22B9D"/>
    <w:rsid w:val="00B23377"/>
    <w:rsid w:val="00B334A3"/>
    <w:rsid w:val="00B37278"/>
    <w:rsid w:val="00B4015E"/>
    <w:rsid w:val="00B42ED3"/>
    <w:rsid w:val="00B72B74"/>
    <w:rsid w:val="00B80D74"/>
    <w:rsid w:val="00B86E30"/>
    <w:rsid w:val="00B904A1"/>
    <w:rsid w:val="00B9440A"/>
    <w:rsid w:val="00B95E17"/>
    <w:rsid w:val="00B9776A"/>
    <w:rsid w:val="00B97839"/>
    <w:rsid w:val="00BA00B2"/>
    <w:rsid w:val="00BA50DF"/>
    <w:rsid w:val="00BA5E3E"/>
    <w:rsid w:val="00BB3DB7"/>
    <w:rsid w:val="00BC08A2"/>
    <w:rsid w:val="00BC42ED"/>
    <w:rsid w:val="00BC437B"/>
    <w:rsid w:val="00BC5B57"/>
    <w:rsid w:val="00BC6B95"/>
    <w:rsid w:val="00BD132B"/>
    <w:rsid w:val="00BD5AD5"/>
    <w:rsid w:val="00BE2E35"/>
    <w:rsid w:val="00BE6004"/>
    <w:rsid w:val="00BF280D"/>
    <w:rsid w:val="00C0025C"/>
    <w:rsid w:val="00C00DEE"/>
    <w:rsid w:val="00C017B4"/>
    <w:rsid w:val="00C0297A"/>
    <w:rsid w:val="00C04245"/>
    <w:rsid w:val="00C04DCF"/>
    <w:rsid w:val="00C109B9"/>
    <w:rsid w:val="00C129C9"/>
    <w:rsid w:val="00C13340"/>
    <w:rsid w:val="00C157AD"/>
    <w:rsid w:val="00C16F85"/>
    <w:rsid w:val="00C20DDB"/>
    <w:rsid w:val="00C24889"/>
    <w:rsid w:val="00C26A7C"/>
    <w:rsid w:val="00C41A6A"/>
    <w:rsid w:val="00C44E06"/>
    <w:rsid w:val="00C47CF0"/>
    <w:rsid w:val="00C47F39"/>
    <w:rsid w:val="00C50DFC"/>
    <w:rsid w:val="00C50FE2"/>
    <w:rsid w:val="00C515B0"/>
    <w:rsid w:val="00C5187B"/>
    <w:rsid w:val="00C53027"/>
    <w:rsid w:val="00C53115"/>
    <w:rsid w:val="00C5685C"/>
    <w:rsid w:val="00C631DB"/>
    <w:rsid w:val="00C63DFB"/>
    <w:rsid w:val="00C80B66"/>
    <w:rsid w:val="00C81650"/>
    <w:rsid w:val="00C90514"/>
    <w:rsid w:val="00CA20C9"/>
    <w:rsid w:val="00CA3453"/>
    <w:rsid w:val="00CA5DC1"/>
    <w:rsid w:val="00CB430C"/>
    <w:rsid w:val="00CB656D"/>
    <w:rsid w:val="00CC0517"/>
    <w:rsid w:val="00CC2522"/>
    <w:rsid w:val="00CC7C9B"/>
    <w:rsid w:val="00CD1134"/>
    <w:rsid w:val="00CD78CC"/>
    <w:rsid w:val="00CE10F3"/>
    <w:rsid w:val="00CE4662"/>
    <w:rsid w:val="00CE72A2"/>
    <w:rsid w:val="00CE7403"/>
    <w:rsid w:val="00CE7D0C"/>
    <w:rsid w:val="00CF4C72"/>
    <w:rsid w:val="00D036A9"/>
    <w:rsid w:val="00D07E88"/>
    <w:rsid w:val="00D161E6"/>
    <w:rsid w:val="00D170BC"/>
    <w:rsid w:val="00D17147"/>
    <w:rsid w:val="00D17BF8"/>
    <w:rsid w:val="00D17CB0"/>
    <w:rsid w:val="00D232D6"/>
    <w:rsid w:val="00D405D7"/>
    <w:rsid w:val="00D42BC2"/>
    <w:rsid w:val="00D46762"/>
    <w:rsid w:val="00D51D01"/>
    <w:rsid w:val="00D51DB4"/>
    <w:rsid w:val="00D5734F"/>
    <w:rsid w:val="00D62F04"/>
    <w:rsid w:val="00D65040"/>
    <w:rsid w:val="00D65C69"/>
    <w:rsid w:val="00D70425"/>
    <w:rsid w:val="00D807FD"/>
    <w:rsid w:val="00D86DFB"/>
    <w:rsid w:val="00D9307B"/>
    <w:rsid w:val="00D951F4"/>
    <w:rsid w:val="00D9681B"/>
    <w:rsid w:val="00D972C4"/>
    <w:rsid w:val="00DA540E"/>
    <w:rsid w:val="00DB2B8B"/>
    <w:rsid w:val="00DB7CF0"/>
    <w:rsid w:val="00DC63C4"/>
    <w:rsid w:val="00DD25C3"/>
    <w:rsid w:val="00DD2E4D"/>
    <w:rsid w:val="00DF135A"/>
    <w:rsid w:val="00DF16AF"/>
    <w:rsid w:val="00DF1E22"/>
    <w:rsid w:val="00DF647D"/>
    <w:rsid w:val="00DF656E"/>
    <w:rsid w:val="00E14363"/>
    <w:rsid w:val="00E2127C"/>
    <w:rsid w:val="00E26C2A"/>
    <w:rsid w:val="00E27D7B"/>
    <w:rsid w:val="00E315EE"/>
    <w:rsid w:val="00E31622"/>
    <w:rsid w:val="00E32581"/>
    <w:rsid w:val="00E37823"/>
    <w:rsid w:val="00E419D6"/>
    <w:rsid w:val="00E5150B"/>
    <w:rsid w:val="00E52913"/>
    <w:rsid w:val="00E57E88"/>
    <w:rsid w:val="00E62CD2"/>
    <w:rsid w:val="00E66549"/>
    <w:rsid w:val="00E66C1A"/>
    <w:rsid w:val="00E7058E"/>
    <w:rsid w:val="00E70630"/>
    <w:rsid w:val="00E723E2"/>
    <w:rsid w:val="00E77858"/>
    <w:rsid w:val="00E81DA8"/>
    <w:rsid w:val="00E86575"/>
    <w:rsid w:val="00E936BD"/>
    <w:rsid w:val="00EB2EA8"/>
    <w:rsid w:val="00EB50D3"/>
    <w:rsid w:val="00ED769D"/>
    <w:rsid w:val="00EF4F57"/>
    <w:rsid w:val="00F04C2F"/>
    <w:rsid w:val="00F051EB"/>
    <w:rsid w:val="00F17DC9"/>
    <w:rsid w:val="00F203E3"/>
    <w:rsid w:val="00F22B9D"/>
    <w:rsid w:val="00F32411"/>
    <w:rsid w:val="00F33801"/>
    <w:rsid w:val="00F33EA0"/>
    <w:rsid w:val="00F436C3"/>
    <w:rsid w:val="00F44703"/>
    <w:rsid w:val="00F44D51"/>
    <w:rsid w:val="00F451C1"/>
    <w:rsid w:val="00F51191"/>
    <w:rsid w:val="00F7102D"/>
    <w:rsid w:val="00F75392"/>
    <w:rsid w:val="00F804B8"/>
    <w:rsid w:val="00F8441E"/>
    <w:rsid w:val="00F92A18"/>
    <w:rsid w:val="00F92E2D"/>
    <w:rsid w:val="00F931FB"/>
    <w:rsid w:val="00FB79BD"/>
    <w:rsid w:val="00FC0CEB"/>
    <w:rsid w:val="00FC2ECA"/>
    <w:rsid w:val="00FC4C43"/>
    <w:rsid w:val="00FD0A7B"/>
    <w:rsid w:val="00FD2C50"/>
    <w:rsid w:val="00FD34BE"/>
    <w:rsid w:val="00FD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4FA21"/>
  <w15:chartTrackingRefBased/>
  <w15:docId w15:val="{BE12B589-F7E1-4CA2-A780-F237EF6F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54D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817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542A3"/>
    <w:rPr>
      <w:rFonts w:ascii="GillSansMT-Bold" w:hAnsi="GillSansMT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7542A3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42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4245"/>
    <w:rPr>
      <w:rFonts w:ascii="Courier New" w:eastAsia="Times New Roman" w:hAnsi="Courier New" w:cs="Courier New"/>
      <w:sz w:val="20"/>
      <w:szCs w:val="20"/>
    </w:rPr>
  </w:style>
  <w:style w:type="character" w:customStyle="1" w:styleId="gghfmyibcob">
    <w:name w:val="gghfmyibcob"/>
    <w:basedOn w:val="DefaultParagraphFont"/>
    <w:rsid w:val="00C04245"/>
  </w:style>
  <w:style w:type="character" w:customStyle="1" w:styleId="gghfmyibcpb">
    <w:name w:val="gghfmyibcpb"/>
    <w:basedOn w:val="DefaultParagraphFont"/>
    <w:rsid w:val="00C04245"/>
  </w:style>
  <w:style w:type="character" w:customStyle="1" w:styleId="fontstyle31">
    <w:name w:val="fontstyle31"/>
    <w:basedOn w:val="DefaultParagraphFont"/>
    <w:rsid w:val="00C47F39"/>
    <w:rPr>
      <w:rFonts w:ascii="AdvOT7b515deb+fb" w:hAnsi="AdvOT7b515deb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4C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C72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4C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4C72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F4C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C0DBE"/>
    <w:rPr>
      <w:i/>
      <w:iCs/>
    </w:rPr>
  </w:style>
  <w:style w:type="character" w:customStyle="1" w:styleId="acopre">
    <w:name w:val="acopre"/>
    <w:basedOn w:val="DefaultParagraphFont"/>
    <w:rsid w:val="000001D7"/>
  </w:style>
  <w:style w:type="character" w:customStyle="1" w:styleId="Heading1Char">
    <w:name w:val="Heading 1 Char"/>
    <w:basedOn w:val="DefaultParagraphFont"/>
    <w:link w:val="Heading1"/>
    <w:uiPriority w:val="9"/>
    <w:rsid w:val="005817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lmarticle-title">
    <w:name w:val="nlm_article-title"/>
    <w:basedOn w:val="DefaultParagraphFont"/>
    <w:rsid w:val="00581709"/>
  </w:style>
  <w:style w:type="character" w:customStyle="1" w:styleId="nlmyear">
    <w:name w:val="nlm_year"/>
    <w:basedOn w:val="DefaultParagraphFont"/>
    <w:rsid w:val="00581709"/>
  </w:style>
  <w:style w:type="character" w:customStyle="1" w:styleId="nlmfpage">
    <w:name w:val="nlm_fpage"/>
    <w:basedOn w:val="DefaultParagraphFont"/>
    <w:rsid w:val="00581709"/>
  </w:style>
  <w:style w:type="character" w:customStyle="1" w:styleId="nlmlpage">
    <w:name w:val="nlm_lpage"/>
    <w:basedOn w:val="DefaultParagraphFont"/>
    <w:rsid w:val="00581709"/>
  </w:style>
  <w:style w:type="character" w:customStyle="1" w:styleId="reflabel">
    <w:name w:val="reflabel"/>
    <w:basedOn w:val="DefaultParagraphFont"/>
    <w:rsid w:val="00581709"/>
  </w:style>
  <w:style w:type="character" w:customStyle="1" w:styleId="refseries">
    <w:name w:val="ref__series"/>
    <w:basedOn w:val="DefaultParagraphFont"/>
    <w:rsid w:val="00581709"/>
  </w:style>
  <w:style w:type="character" w:customStyle="1" w:styleId="refseriesdate">
    <w:name w:val="ref__seriesdate"/>
    <w:basedOn w:val="DefaultParagraphFont"/>
    <w:rsid w:val="00581709"/>
  </w:style>
  <w:style w:type="character" w:customStyle="1" w:styleId="refseriesvolume">
    <w:name w:val="ref__seriesvolume"/>
    <w:basedOn w:val="DefaultParagraphFont"/>
    <w:rsid w:val="00581709"/>
  </w:style>
  <w:style w:type="character" w:customStyle="1" w:styleId="refseriespages">
    <w:name w:val="ref__seriespages"/>
    <w:basedOn w:val="DefaultParagraphFont"/>
    <w:rsid w:val="00581709"/>
  </w:style>
  <w:style w:type="character" w:customStyle="1" w:styleId="title-text">
    <w:name w:val="title-text"/>
    <w:basedOn w:val="DefaultParagraphFont"/>
    <w:rsid w:val="00581709"/>
  </w:style>
  <w:style w:type="paragraph" w:styleId="ListParagraph">
    <w:name w:val="List Paragraph"/>
    <w:basedOn w:val="Normal"/>
    <w:uiPriority w:val="34"/>
    <w:qFormat/>
    <w:rsid w:val="00706988"/>
    <w:pPr>
      <w:ind w:left="720"/>
      <w:contextualSpacing/>
    </w:pPr>
  </w:style>
  <w:style w:type="character" w:customStyle="1" w:styleId="fontstyle41">
    <w:name w:val="fontstyle41"/>
    <w:basedOn w:val="DefaultParagraphFont"/>
    <w:rsid w:val="00C24889"/>
    <w:rPr>
      <w:rFonts w:ascii="AdvOTb0c9bf5d" w:hAnsi="AdvOTb0c9bf5d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0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34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3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34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E1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DD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D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4F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B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4EB8"/>
    <w:pPr>
      <w:spacing w:after="0" w:line="240" w:lineRule="auto"/>
    </w:pPr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4E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2B8B"/>
  </w:style>
  <w:style w:type="character" w:customStyle="1" w:styleId="id-label">
    <w:name w:val="id-label"/>
    <w:basedOn w:val="DefaultParagraphFont"/>
    <w:rsid w:val="0052145B"/>
  </w:style>
  <w:style w:type="character" w:styleId="Strong">
    <w:name w:val="Strong"/>
    <w:basedOn w:val="DefaultParagraphFont"/>
    <w:uiPriority w:val="22"/>
    <w:qFormat/>
    <w:rsid w:val="0052145B"/>
    <w:rPr>
      <w:b/>
      <w:bCs/>
    </w:rPr>
  </w:style>
  <w:style w:type="character" w:customStyle="1" w:styleId="authors-list-item">
    <w:name w:val="authors-list-item"/>
    <w:basedOn w:val="DefaultParagraphFont"/>
    <w:rsid w:val="00C53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1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5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3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801BD-479A-44FC-B365-ABDC94492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4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Radha S</cp:lastModifiedBy>
  <cp:revision>2</cp:revision>
  <cp:lastPrinted>2021-09-13T04:41:00Z</cp:lastPrinted>
  <dcterms:created xsi:type="dcterms:W3CDTF">2022-03-09T16:08:00Z</dcterms:created>
  <dcterms:modified xsi:type="dcterms:W3CDTF">2022-03-09T16:08:00Z</dcterms:modified>
</cp:coreProperties>
</file>